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968C4" w14:textId="2B39521D" w:rsidR="00C816CD" w:rsidRPr="006C3A6A" w:rsidRDefault="006C3A6A" w:rsidP="006C3A6A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S</w:t>
      </w:r>
      <w:r w:rsidR="000D17CB">
        <w:rPr>
          <w:rFonts w:ascii="Arial" w:hAnsi="Arial" w:cs="Arial"/>
          <w:b/>
          <w:bCs/>
          <w:sz w:val="18"/>
          <w:szCs w:val="18"/>
        </w:rPr>
        <w:t>6</w:t>
      </w:r>
      <w:r>
        <w:rPr>
          <w:rFonts w:ascii="Arial" w:hAnsi="Arial" w:cs="Arial"/>
          <w:b/>
          <w:bCs/>
          <w:sz w:val="18"/>
          <w:szCs w:val="18"/>
        </w:rPr>
        <w:t xml:space="preserve"> Table. </w:t>
      </w:r>
      <w:r w:rsidR="00945C33">
        <w:rPr>
          <w:rFonts w:ascii="Arial" w:hAnsi="Arial" w:cs="Arial"/>
          <w:b/>
          <w:bCs/>
          <w:sz w:val="18"/>
          <w:szCs w:val="18"/>
        </w:rPr>
        <w:t>D</w:t>
      </w:r>
      <w:r w:rsidR="00C816CD" w:rsidRPr="006C3A6A">
        <w:rPr>
          <w:rFonts w:ascii="Arial" w:hAnsi="Arial" w:cs="Arial"/>
          <w:b/>
          <w:bCs/>
          <w:sz w:val="18"/>
          <w:szCs w:val="18"/>
        </w:rPr>
        <w:t>istributions of sorted statements on reasons</w:t>
      </w:r>
      <w:r>
        <w:rPr>
          <w:rFonts w:ascii="Arial" w:hAnsi="Arial" w:cs="Arial"/>
          <w:b/>
          <w:bCs/>
          <w:sz w:val="18"/>
          <w:szCs w:val="18"/>
        </w:rPr>
        <w:t>.</w:t>
      </w:r>
    </w:p>
    <w:tbl>
      <w:tblPr>
        <w:tblStyle w:val="Tabellenraster"/>
        <w:tblW w:w="92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26"/>
        <w:gridCol w:w="1417"/>
        <w:gridCol w:w="567"/>
        <w:gridCol w:w="3402"/>
        <w:gridCol w:w="1134"/>
        <w:gridCol w:w="1134"/>
        <w:gridCol w:w="1134"/>
      </w:tblGrid>
      <w:tr w:rsidR="006E6CC9" w:rsidRPr="006C3A6A" w14:paraId="0DC103DB" w14:textId="77777777" w:rsidTr="00DF186F">
        <w:trPr>
          <w:cantSplit/>
          <w:trHeight w:val="118"/>
        </w:trPr>
        <w:tc>
          <w:tcPr>
            <w:tcW w:w="426" w:type="dxa"/>
            <w:vMerge w:val="restart"/>
            <w:textDirection w:val="btLr"/>
            <w:vAlign w:val="center"/>
          </w:tcPr>
          <w:p w14:paraId="0A9D57BD" w14:textId="456284B3" w:rsidR="006E6CC9" w:rsidRPr="006C3A6A" w:rsidRDefault="006E6CC9" w:rsidP="00DF186F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Category</w:t>
            </w:r>
          </w:p>
        </w:tc>
        <w:tc>
          <w:tcPr>
            <w:tcW w:w="1417" w:type="dxa"/>
            <w:vMerge w:val="restart"/>
            <w:vAlign w:val="center"/>
          </w:tcPr>
          <w:p w14:paraId="6451E846" w14:textId="4CC7C020" w:rsidR="006E6CC9" w:rsidRPr="006C3A6A" w:rsidRDefault="006E6CC9" w:rsidP="00246D7A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Subcategory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14:paraId="043B78DD" w14:textId="55381A33" w:rsidR="006E6CC9" w:rsidRPr="006C3A6A" w:rsidRDefault="006E6CC9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6C3A6A">
              <w:rPr>
                <w:rFonts w:ascii="Arial" w:hAnsi="Arial" w:cs="Arial"/>
                <w:sz w:val="16"/>
                <w:szCs w:val="16"/>
                <w:lang w:val="de-DE"/>
              </w:rPr>
              <w:t>No.</w:t>
            </w:r>
          </w:p>
        </w:tc>
        <w:tc>
          <w:tcPr>
            <w:tcW w:w="3402" w:type="dxa"/>
            <w:vMerge w:val="restart"/>
            <w:noWrap/>
            <w:vAlign w:val="center"/>
            <w:hideMark/>
          </w:tcPr>
          <w:p w14:paraId="7898790B" w14:textId="27ABE64F" w:rsidR="006E6CC9" w:rsidRPr="006C3A6A" w:rsidRDefault="006E6CC9" w:rsidP="00084871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Reason</w:t>
            </w:r>
          </w:p>
        </w:tc>
        <w:tc>
          <w:tcPr>
            <w:tcW w:w="2268" w:type="dxa"/>
            <w:gridSpan w:val="2"/>
            <w:vAlign w:val="center"/>
            <w:hideMark/>
          </w:tcPr>
          <w:p w14:paraId="232DEFD4" w14:textId="2A5A4A41" w:rsidR="006E6CC9" w:rsidRPr="006C3A6A" w:rsidRDefault="006E6CC9" w:rsidP="00DF18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6C3A6A">
              <w:rPr>
                <w:rFonts w:ascii="Arial" w:hAnsi="Arial" w:cs="Arial"/>
                <w:sz w:val="16"/>
                <w:szCs w:val="16"/>
              </w:rPr>
              <w:t>tatements on reason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129344A8" w14:textId="75499999" w:rsidR="006E6CC9" w:rsidRDefault="006E6CC9" w:rsidP="00084871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"</w:t>
            </w:r>
            <w:r w:rsidR="002641BE">
              <w:rPr>
                <w:rFonts w:ascii="Arial" w:hAnsi="Arial" w:cs="Arial"/>
                <w:sz w:val="16"/>
                <w:szCs w:val="16"/>
              </w:rPr>
              <w:t>U</w:t>
            </w:r>
            <w:r w:rsidRPr="006C3A6A">
              <w:rPr>
                <w:rFonts w:ascii="Arial" w:hAnsi="Arial" w:cs="Arial"/>
                <w:sz w:val="16"/>
                <w:szCs w:val="16"/>
              </w:rPr>
              <w:t>nclear" statements</w:t>
            </w:r>
          </w:p>
          <w:p w14:paraId="6DE88EF3" w14:textId="02601895" w:rsidR="006E6CC9" w:rsidRPr="006C3A6A" w:rsidRDefault="006E6CC9" w:rsidP="0008487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E6CC9" w:rsidRPr="006C3A6A" w14:paraId="6344EF99" w14:textId="77777777" w:rsidTr="00DF186F">
        <w:trPr>
          <w:cantSplit/>
          <w:trHeight w:val="552"/>
        </w:trPr>
        <w:tc>
          <w:tcPr>
            <w:tcW w:w="426" w:type="dxa"/>
            <w:vMerge/>
            <w:textDirection w:val="btLr"/>
            <w:vAlign w:val="center"/>
          </w:tcPr>
          <w:p w14:paraId="769D04E4" w14:textId="77777777" w:rsidR="006E6CC9" w:rsidRDefault="006E6CC9" w:rsidP="00DF186F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1417" w:type="dxa"/>
            <w:vMerge/>
          </w:tcPr>
          <w:p w14:paraId="00D1864F" w14:textId="77777777" w:rsidR="006E6CC9" w:rsidRDefault="006E6CC9" w:rsidP="006E6CC9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567" w:type="dxa"/>
            <w:vMerge/>
            <w:noWrap/>
          </w:tcPr>
          <w:p w14:paraId="011A3256" w14:textId="77777777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3402" w:type="dxa"/>
            <w:vMerge/>
            <w:noWrap/>
          </w:tcPr>
          <w:p w14:paraId="6509B21B" w14:textId="77777777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002A93C" w14:textId="14509F61" w:rsidR="006E6CC9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for choosing</w:t>
            </w:r>
            <w:r w:rsidR="0070581B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dental treatment</w:t>
            </w:r>
            <w:r w:rsidR="0070581B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134" w:type="dxa"/>
          </w:tcPr>
          <w:p w14:paraId="412331D9" w14:textId="5BACF582" w:rsidR="006E6CC9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for NOT choosing</w:t>
            </w:r>
            <w:r w:rsidR="0070581B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dental treatment</w:t>
            </w:r>
            <w:r w:rsidR="0070581B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134" w:type="dxa"/>
            <w:vMerge/>
          </w:tcPr>
          <w:p w14:paraId="7E3C1D82" w14:textId="77777777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E6CC9" w:rsidRPr="006C3A6A" w14:paraId="2C2C9D8A" w14:textId="77777777" w:rsidTr="006371F4">
        <w:trPr>
          <w:cantSplit/>
          <w:trHeight w:val="57"/>
        </w:trPr>
        <w:tc>
          <w:tcPr>
            <w:tcW w:w="426" w:type="dxa"/>
            <w:vMerge w:val="restart"/>
            <w:textDirection w:val="btLr"/>
            <w:vAlign w:val="center"/>
          </w:tcPr>
          <w:p w14:paraId="79A6F61B" w14:textId="7AA2A3F7" w:rsidR="006E6CC9" w:rsidRPr="006C3A6A" w:rsidRDefault="006E6CC9" w:rsidP="000E1000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alth care service</w:t>
            </w:r>
          </w:p>
        </w:tc>
        <w:tc>
          <w:tcPr>
            <w:tcW w:w="1417" w:type="dxa"/>
            <w:vMerge w:val="restart"/>
            <w:vAlign w:val="center"/>
          </w:tcPr>
          <w:p w14:paraId="3F0D007D" w14:textId="00F7CBC8" w:rsidR="006E6CC9" w:rsidRPr="006C3A6A" w:rsidRDefault="006E6CC9" w:rsidP="00DF186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econditions</w:t>
            </w:r>
          </w:p>
        </w:tc>
        <w:tc>
          <w:tcPr>
            <w:tcW w:w="567" w:type="dxa"/>
            <w:noWrap/>
            <w:vAlign w:val="center"/>
            <w:hideMark/>
          </w:tcPr>
          <w:p w14:paraId="40BD9A89" w14:textId="3548A5CA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402" w:type="dxa"/>
            <w:noWrap/>
            <w:vAlign w:val="center"/>
            <w:hideMark/>
          </w:tcPr>
          <w:p w14:paraId="44DE5987" w14:textId="33067B7E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6C3A6A">
              <w:rPr>
                <w:rFonts w:ascii="Arial" w:hAnsi="Arial" w:cs="Arial"/>
                <w:sz w:val="16"/>
                <w:szCs w:val="16"/>
              </w:rPr>
              <w:t>urrent complaints</w:t>
            </w:r>
          </w:p>
        </w:tc>
        <w:tc>
          <w:tcPr>
            <w:tcW w:w="1134" w:type="dxa"/>
            <w:shd w:val="clear" w:color="auto" w:fill="000000" w:themeFill="text1"/>
            <w:noWrap/>
            <w:vAlign w:val="center"/>
          </w:tcPr>
          <w:p w14:paraId="211D6F21" w14:textId="2D4CAFF1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013D0BBA" w14:textId="6497EA62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A9CCB36" w14:textId="3E5525BE" w:rsidR="006E6CC9" w:rsidRPr="006C3A6A" w:rsidRDefault="006E6CC9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6E6CC9" w:rsidRPr="006C3A6A" w14:paraId="30231300" w14:textId="77777777" w:rsidTr="006371F4">
        <w:trPr>
          <w:cantSplit/>
          <w:trHeight w:val="57"/>
        </w:trPr>
        <w:tc>
          <w:tcPr>
            <w:tcW w:w="426" w:type="dxa"/>
            <w:vMerge/>
            <w:vAlign w:val="center"/>
          </w:tcPr>
          <w:p w14:paraId="47BC1DDB" w14:textId="77777777" w:rsidR="006E6CC9" w:rsidRPr="006C3A6A" w:rsidRDefault="006E6CC9" w:rsidP="00DF18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3DD48197" w14:textId="153C5CAD" w:rsidR="006E6CC9" w:rsidRPr="006C3A6A" w:rsidRDefault="006E6CC9" w:rsidP="00DF1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6A47ADE" w14:textId="70D88789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402" w:type="dxa"/>
            <w:noWrap/>
            <w:vAlign w:val="center"/>
            <w:hideMark/>
          </w:tcPr>
          <w:p w14:paraId="2F0A7848" w14:textId="4675DBAF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6C3A6A">
              <w:rPr>
                <w:rFonts w:ascii="Arial" w:hAnsi="Arial" w:cs="Arial"/>
                <w:sz w:val="16"/>
                <w:szCs w:val="16"/>
              </w:rPr>
              <w:t>elf-diagnosis</w:t>
            </w:r>
          </w:p>
        </w:tc>
        <w:tc>
          <w:tcPr>
            <w:tcW w:w="1134" w:type="dxa"/>
            <w:shd w:val="clear" w:color="auto" w:fill="000000" w:themeFill="text1"/>
            <w:noWrap/>
            <w:vAlign w:val="center"/>
          </w:tcPr>
          <w:p w14:paraId="3FB52FA2" w14:textId="72068644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24F12CA6" w14:textId="3307AD89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293EE1F" w14:textId="76EAACE5" w:rsidR="006E6CC9" w:rsidRPr="006C3A6A" w:rsidRDefault="006E6CC9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6E6CC9" w:rsidRPr="006C3A6A" w14:paraId="410C3309" w14:textId="77777777" w:rsidTr="006371F4">
        <w:trPr>
          <w:cantSplit/>
          <w:trHeight w:val="57"/>
        </w:trPr>
        <w:tc>
          <w:tcPr>
            <w:tcW w:w="426" w:type="dxa"/>
            <w:vMerge/>
            <w:vAlign w:val="center"/>
          </w:tcPr>
          <w:p w14:paraId="1ADD4B76" w14:textId="77777777" w:rsidR="006E6CC9" w:rsidRPr="006C3A6A" w:rsidRDefault="006E6CC9" w:rsidP="00DF18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6737B09D" w14:textId="16D23F91" w:rsidR="006E6CC9" w:rsidRPr="006C3A6A" w:rsidRDefault="006E6CC9" w:rsidP="00DF1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C9CA4AA" w14:textId="1C7C4A36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402" w:type="dxa"/>
            <w:noWrap/>
            <w:vAlign w:val="center"/>
            <w:hideMark/>
          </w:tcPr>
          <w:p w14:paraId="3065FA68" w14:textId="018914F7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6C3A6A">
              <w:rPr>
                <w:rFonts w:ascii="Arial" w:hAnsi="Arial" w:cs="Arial"/>
                <w:sz w:val="16"/>
                <w:szCs w:val="16"/>
              </w:rPr>
              <w:t>atient's constitution</w:t>
            </w:r>
          </w:p>
        </w:tc>
        <w:tc>
          <w:tcPr>
            <w:tcW w:w="1134" w:type="dxa"/>
            <w:shd w:val="clear" w:color="auto" w:fill="000000" w:themeFill="text1"/>
            <w:noWrap/>
            <w:vAlign w:val="center"/>
          </w:tcPr>
          <w:p w14:paraId="534429CB" w14:textId="7F59D71C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79042B8E" w14:textId="48993BE2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B081B4D" w14:textId="760DBC29" w:rsidR="006E6CC9" w:rsidRPr="006C3A6A" w:rsidRDefault="006E6CC9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6E6CC9" w:rsidRPr="006C3A6A" w14:paraId="0CD06F1D" w14:textId="77777777" w:rsidTr="006371F4">
        <w:trPr>
          <w:cantSplit/>
          <w:trHeight w:val="57"/>
        </w:trPr>
        <w:tc>
          <w:tcPr>
            <w:tcW w:w="426" w:type="dxa"/>
            <w:vMerge/>
            <w:vAlign w:val="center"/>
          </w:tcPr>
          <w:p w14:paraId="64B49FCD" w14:textId="77777777" w:rsidR="006E6CC9" w:rsidRPr="006C3A6A" w:rsidRDefault="006E6CC9" w:rsidP="00DF18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572B9D94" w14:textId="36A4A0AB" w:rsidR="006E6CC9" w:rsidRPr="006C3A6A" w:rsidRDefault="006E6CC9" w:rsidP="00DF1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C0EC6DA" w14:textId="5E7F5D50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402" w:type="dxa"/>
            <w:noWrap/>
            <w:vAlign w:val="center"/>
            <w:hideMark/>
          </w:tcPr>
          <w:p w14:paraId="2DEF3FDC" w14:textId="31EF4F36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6C3A6A">
              <w:rPr>
                <w:rFonts w:ascii="Arial" w:hAnsi="Arial" w:cs="Arial"/>
                <w:sz w:val="16"/>
                <w:szCs w:val="16"/>
              </w:rPr>
              <w:t>rofessional recommendation</w:t>
            </w:r>
          </w:p>
        </w:tc>
        <w:tc>
          <w:tcPr>
            <w:tcW w:w="1134" w:type="dxa"/>
            <w:shd w:val="clear" w:color="auto" w:fill="000000" w:themeFill="text1"/>
            <w:noWrap/>
            <w:vAlign w:val="center"/>
          </w:tcPr>
          <w:p w14:paraId="4E71AA45" w14:textId="349E497B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799E009D" w14:textId="399B2225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69B3F1A" w14:textId="5F5FD1B0" w:rsidR="006E6CC9" w:rsidRPr="006C3A6A" w:rsidRDefault="006E6CC9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6E6CC9" w:rsidRPr="006C3A6A" w14:paraId="5BCFA9EA" w14:textId="77777777" w:rsidTr="006371F4">
        <w:trPr>
          <w:cantSplit/>
          <w:trHeight w:val="57"/>
        </w:trPr>
        <w:tc>
          <w:tcPr>
            <w:tcW w:w="426" w:type="dxa"/>
            <w:vMerge/>
            <w:vAlign w:val="center"/>
          </w:tcPr>
          <w:p w14:paraId="034A507F" w14:textId="77777777" w:rsidR="006E6CC9" w:rsidRPr="006C3A6A" w:rsidRDefault="006E6CC9" w:rsidP="00DF18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71F4D1A2" w14:textId="006379F5" w:rsidR="006E6CC9" w:rsidRPr="006C3A6A" w:rsidRDefault="006E6CC9" w:rsidP="00DF1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3435486" w14:textId="3F491699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402" w:type="dxa"/>
            <w:noWrap/>
            <w:vAlign w:val="center"/>
            <w:hideMark/>
          </w:tcPr>
          <w:p w14:paraId="390E59DE" w14:textId="60E7450A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6C3A6A">
              <w:rPr>
                <w:rFonts w:ascii="Arial" w:hAnsi="Arial" w:cs="Arial"/>
                <w:sz w:val="16"/>
                <w:szCs w:val="16"/>
              </w:rPr>
              <w:t>revention</w:t>
            </w:r>
          </w:p>
        </w:tc>
        <w:tc>
          <w:tcPr>
            <w:tcW w:w="1134" w:type="dxa"/>
            <w:shd w:val="clear" w:color="auto" w:fill="000000" w:themeFill="text1"/>
            <w:noWrap/>
            <w:vAlign w:val="center"/>
          </w:tcPr>
          <w:p w14:paraId="769A7489" w14:textId="3775B459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1E759246" w14:textId="0F79C581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B9E87E2" w14:textId="3C2E0490" w:rsidR="006E6CC9" w:rsidRPr="006C3A6A" w:rsidRDefault="006E6CC9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E6CC9" w:rsidRPr="006C3A6A" w14:paraId="222FEDDC" w14:textId="77777777" w:rsidTr="006371F4">
        <w:trPr>
          <w:trHeight w:val="57"/>
        </w:trPr>
        <w:tc>
          <w:tcPr>
            <w:tcW w:w="426" w:type="dxa"/>
            <w:vMerge/>
            <w:vAlign w:val="center"/>
          </w:tcPr>
          <w:p w14:paraId="5079A7B0" w14:textId="77777777" w:rsidR="006E6CC9" w:rsidRPr="006C3A6A" w:rsidRDefault="006E6CC9" w:rsidP="00DF18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232DB6ED" w14:textId="39607508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eatment</w:t>
            </w:r>
          </w:p>
        </w:tc>
        <w:tc>
          <w:tcPr>
            <w:tcW w:w="567" w:type="dxa"/>
            <w:noWrap/>
            <w:vAlign w:val="center"/>
            <w:hideMark/>
          </w:tcPr>
          <w:p w14:paraId="48B6546B" w14:textId="581B1CD3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402" w:type="dxa"/>
            <w:noWrap/>
            <w:vAlign w:val="center"/>
            <w:hideMark/>
          </w:tcPr>
          <w:p w14:paraId="15D1619E" w14:textId="5EC998DC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6C3A6A">
              <w:rPr>
                <w:rFonts w:ascii="Arial" w:hAnsi="Arial" w:cs="Arial"/>
                <w:sz w:val="16"/>
                <w:szCs w:val="16"/>
              </w:rPr>
              <w:t>uration of treatment</w:t>
            </w:r>
          </w:p>
        </w:tc>
        <w:tc>
          <w:tcPr>
            <w:tcW w:w="1134" w:type="dxa"/>
            <w:shd w:val="clear" w:color="auto" w:fill="000000" w:themeFill="text1"/>
            <w:noWrap/>
            <w:vAlign w:val="center"/>
          </w:tcPr>
          <w:p w14:paraId="1C9AAE96" w14:textId="39948ACE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75286F34" w14:textId="4D9A9418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FA32E32" w14:textId="2FC19C22" w:rsidR="006E6CC9" w:rsidRPr="006C3A6A" w:rsidRDefault="006E6CC9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6E6CC9" w:rsidRPr="006C3A6A" w14:paraId="5C6EDA7A" w14:textId="77777777" w:rsidTr="006371F4">
        <w:trPr>
          <w:trHeight w:val="57"/>
        </w:trPr>
        <w:tc>
          <w:tcPr>
            <w:tcW w:w="426" w:type="dxa"/>
            <w:vMerge/>
            <w:vAlign w:val="center"/>
          </w:tcPr>
          <w:p w14:paraId="67418ED6" w14:textId="77777777" w:rsidR="006E6CC9" w:rsidRPr="006C3A6A" w:rsidRDefault="006E6CC9" w:rsidP="00DF18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4EC77AE8" w14:textId="6622FC9A" w:rsidR="006E6CC9" w:rsidRPr="006C3A6A" w:rsidRDefault="006E6CC9" w:rsidP="00DF1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3C4E585" w14:textId="2BCF67A2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3402" w:type="dxa"/>
            <w:noWrap/>
            <w:vAlign w:val="center"/>
            <w:hideMark/>
          </w:tcPr>
          <w:p w14:paraId="53A5D590" w14:textId="753502E4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6C3A6A">
              <w:rPr>
                <w:rFonts w:ascii="Arial" w:hAnsi="Arial" w:cs="Arial"/>
                <w:sz w:val="16"/>
                <w:szCs w:val="16"/>
              </w:rPr>
              <w:t>omplaints during treatment process</w:t>
            </w:r>
          </w:p>
        </w:tc>
        <w:tc>
          <w:tcPr>
            <w:tcW w:w="1134" w:type="dxa"/>
            <w:noWrap/>
            <w:vAlign w:val="center"/>
          </w:tcPr>
          <w:p w14:paraId="1BFEE2A3" w14:textId="3E303955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000000" w:themeFill="text1"/>
            <w:noWrap/>
            <w:vAlign w:val="center"/>
          </w:tcPr>
          <w:p w14:paraId="1C493B38" w14:textId="129DDDD3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EA43414" w14:textId="6CA37BC2" w:rsidR="006E6CC9" w:rsidRPr="006C3A6A" w:rsidRDefault="006E6CC9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6E6CC9" w:rsidRPr="006C3A6A" w14:paraId="6BE1CF7A" w14:textId="77777777" w:rsidTr="006371F4">
        <w:trPr>
          <w:trHeight w:val="57"/>
        </w:trPr>
        <w:tc>
          <w:tcPr>
            <w:tcW w:w="426" w:type="dxa"/>
            <w:vMerge/>
            <w:vAlign w:val="center"/>
          </w:tcPr>
          <w:p w14:paraId="1467CBF8" w14:textId="77777777" w:rsidR="006E6CC9" w:rsidRPr="006C3A6A" w:rsidRDefault="006E6CC9" w:rsidP="00DF18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33154057" w14:textId="2F03325D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sts</w:t>
            </w:r>
          </w:p>
        </w:tc>
        <w:tc>
          <w:tcPr>
            <w:tcW w:w="567" w:type="dxa"/>
            <w:noWrap/>
            <w:vAlign w:val="center"/>
            <w:hideMark/>
          </w:tcPr>
          <w:p w14:paraId="23C053C9" w14:textId="55C2F3F1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402" w:type="dxa"/>
            <w:noWrap/>
            <w:vAlign w:val="center"/>
            <w:hideMark/>
          </w:tcPr>
          <w:p w14:paraId="245B1B37" w14:textId="77777777" w:rsidR="006E6CC9" w:rsidRPr="00C71368" w:rsidRDefault="006E6CC9" w:rsidP="006E6CC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1368">
              <w:rPr>
                <w:rFonts w:ascii="Arial" w:hAnsi="Arial" w:cs="Arial"/>
                <w:b/>
                <w:bCs/>
                <w:sz w:val="16"/>
                <w:szCs w:val="16"/>
              </w:rPr>
              <w:t>"Bonus booklet"</w:t>
            </w:r>
          </w:p>
        </w:tc>
        <w:tc>
          <w:tcPr>
            <w:tcW w:w="1134" w:type="dxa"/>
            <w:shd w:val="clear" w:color="auto" w:fill="000000" w:themeFill="text1"/>
            <w:noWrap/>
            <w:vAlign w:val="center"/>
          </w:tcPr>
          <w:p w14:paraId="562FD49C" w14:textId="4D53AB16" w:rsidR="006E6CC9" w:rsidRPr="00C71368" w:rsidRDefault="006E6CC9" w:rsidP="006E6CC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03FC5764" w14:textId="5B1438D6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716AC6D" w14:textId="4C71E752" w:rsidR="006E6CC9" w:rsidRPr="006C3A6A" w:rsidRDefault="006E6CC9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E6CC9" w:rsidRPr="006C3A6A" w14:paraId="391C0B0F" w14:textId="77777777" w:rsidTr="006371F4">
        <w:trPr>
          <w:trHeight w:val="57"/>
        </w:trPr>
        <w:tc>
          <w:tcPr>
            <w:tcW w:w="426" w:type="dxa"/>
            <w:vMerge/>
            <w:vAlign w:val="center"/>
          </w:tcPr>
          <w:p w14:paraId="00F5017D" w14:textId="77777777" w:rsidR="006E6CC9" w:rsidRPr="006C3A6A" w:rsidRDefault="006E6CC9" w:rsidP="00DF18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54551E8C" w14:textId="6D08AD80" w:rsidR="006E6CC9" w:rsidRPr="006C3A6A" w:rsidRDefault="006E6CC9" w:rsidP="00DF1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0E17228" w14:textId="515210A3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402" w:type="dxa"/>
            <w:noWrap/>
            <w:vAlign w:val="center"/>
            <w:hideMark/>
          </w:tcPr>
          <w:p w14:paraId="73E545AA" w14:textId="77777777" w:rsidR="006E6CC9" w:rsidRPr="00C71368" w:rsidRDefault="006E6CC9" w:rsidP="006E6CC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1368">
              <w:rPr>
                <w:rFonts w:ascii="Arial" w:hAnsi="Arial" w:cs="Arial"/>
                <w:b/>
                <w:bCs/>
                <w:sz w:val="16"/>
                <w:szCs w:val="16"/>
              </w:rPr>
              <w:t>"Bonus program"</w:t>
            </w:r>
          </w:p>
        </w:tc>
        <w:tc>
          <w:tcPr>
            <w:tcW w:w="1134" w:type="dxa"/>
            <w:shd w:val="clear" w:color="auto" w:fill="000000" w:themeFill="text1"/>
            <w:noWrap/>
            <w:vAlign w:val="center"/>
          </w:tcPr>
          <w:p w14:paraId="3DAE827E" w14:textId="1DD7571E" w:rsidR="006E6CC9" w:rsidRPr="00C71368" w:rsidRDefault="006E6CC9" w:rsidP="006E6CC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6AD0FFCD" w14:textId="31D5441B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FC58F6C" w14:textId="48C41AEB" w:rsidR="006E6CC9" w:rsidRPr="006C3A6A" w:rsidRDefault="006E6CC9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E6CC9" w:rsidRPr="006C3A6A" w14:paraId="64C4D096" w14:textId="77777777" w:rsidTr="006371F4">
        <w:trPr>
          <w:trHeight w:val="57"/>
        </w:trPr>
        <w:tc>
          <w:tcPr>
            <w:tcW w:w="426" w:type="dxa"/>
            <w:vMerge/>
            <w:vAlign w:val="center"/>
          </w:tcPr>
          <w:p w14:paraId="7F5F2846" w14:textId="77777777" w:rsidR="006E6CC9" w:rsidRPr="006C3A6A" w:rsidRDefault="006E6CC9" w:rsidP="00DF18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6B9C59EE" w14:textId="5246C0CC" w:rsidR="006E6CC9" w:rsidRPr="006C3A6A" w:rsidRDefault="006E6CC9" w:rsidP="00DF1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3E11CB7" w14:textId="6081B8D3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402" w:type="dxa"/>
            <w:noWrap/>
            <w:vAlign w:val="center"/>
            <w:hideMark/>
          </w:tcPr>
          <w:p w14:paraId="6E1738EC" w14:textId="2243BA50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</w:t>
            </w:r>
            <w:r w:rsidRPr="006C3A6A">
              <w:rPr>
                <w:rFonts w:ascii="Arial" w:hAnsi="Arial" w:cs="Arial"/>
                <w:sz w:val="16"/>
                <w:szCs w:val="16"/>
              </w:rPr>
              <w:t>ut-of-pocket paym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000000" w:themeFill="text1"/>
            <w:noWrap/>
            <w:vAlign w:val="center"/>
          </w:tcPr>
          <w:p w14:paraId="0BEFA887" w14:textId="6935D17E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04210103" w14:textId="5DA29BE5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E7334FE" w14:textId="48C15C81" w:rsidR="006E6CC9" w:rsidRPr="006C3A6A" w:rsidRDefault="006E6CC9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6E6CC9" w:rsidRPr="006C3A6A" w14:paraId="503FE21E" w14:textId="77777777" w:rsidTr="00DF186F">
        <w:trPr>
          <w:trHeight w:val="57"/>
        </w:trPr>
        <w:tc>
          <w:tcPr>
            <w:tcW w:w="426" w:type="dxa"/>
            <w:vMerge/>
            <w:vAlign w:val="center"/>
          </w:tcPr>
          <w:p w14:paraId="0A8AFD64" w14:textId="77777777" w:rsidR="006E6CC9" w:rsidRPr="006C3A6A" w:rsidRDefault="006E6CC9" w:rsidP="00DF18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05A6E408" w14:textId="00990CC1" w:rsidR="006E6CC9" w:rsidRPr="006C3A6A" w:rsidRDefault="006E6CC9" w:rsidP="00DF1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D82E767" w14:textId="6832F326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3402" w:type="dxa"/>
            <w:noWrap/>
            <w:vAlign w:val="center"/>
            <w:hideMark/>
          </w:tcPr>
          <w:p w14:paraId="51F43D3F" w14:textId="4AEF1759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6C3A6A">
              <w:rPr>
                <w:rFonts w:ascii="Arial" w:hAnsi="Arial" w:cs="Arial"/>
                <w:sz w:val="16"/>
                <w:szCs w:val="16"/>
              </w:rPr>
              <w:t>ncom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diagStripe" w:color="auto" w:fill="auto"/>
            <w:noWrap/>
            <w:vAlign w:val="center"/>
          </w:tcPr>
          <w:p w14:paraId="21DE8A35" w14:textId="29CB24CB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diagStripe" w:color="auto" w:fill="auto"/>
            <w:noWrap/>
            <w:vAlign w:val="center"/>
          </w:tcPr>
          <w:p w14:paraId="7168D171" w14:textId="45DF7CFF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1AACB23" w14:textId="41CB78AA" w:rsidR="006E6CC9" w:rsidRPr="006C3A6A" w:rsidRDefault="006E6CC9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6E6CC9" w:rsidRPr="006C3A6A" w14:paraId="7F53EC5C" w14:textId="77777777" w:rsidTr="00DF186F">
        <w:trPr>
          <w:trHeight w:val="57"/>
        </w:trPr>
        <w:tc>
          <w:tcPr>
            <w:tcW w:w="426" w:type="dxa"/>
            <w:vMerge/>
            <w:vAlign w:val="center"/>
          </w:tcPr>
          <w:p w14:paraId="37F58A50" w14:textId="77777777" w:rsidR="006E6CC9" w:rsidRPr="006C3A6A" w:rsidRDefault="006E6CC9" w:rsidP="00DF18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413EB80F" w14:textId="11279E6E" w:rsidR="006E6CC9" w:rsidRPr="006C3A6A" w:rsidRDefault="006E6CC9" w:rsidP="00DF1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DD28206" w14:textId="6E86B79B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3402" w:type="dxa"/>
            <w:noWrap/>
            <w:vAlign w:val="center"/>
            <w:hideMark/>
          </w:tcPr>
          <w:p w14:paraId="4FD2F3F3" w14:textId="591D4C26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6C3A6A">
              <w:rPr>
                <w:rFonts w:ascii="Arial" w:hAnsi="Arial" w:cs="Arial"/>
                <w:sz w:val="16"/>
                <w:szCs w:val="16"/>
              </w:rPr>
              <w:t>ost-benefit</w:t>
            </w:r>
          </w:p>
        </w:tc>
        <w:tc>
          <w:tcPr>
            <w:tcW w:w="1134" w:type="dxa"/>
            <w:shd w:val="diagStripe" w:color="auto" w:fill="auto"/>
            <w:noWrap/>
            <w:vAlign w:val="center"/>
          </w:tcPr>
          <w:p w14:paraId="6AE58DF6" w14:textId="13990643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diagStripe" w:color="auto" w:fill="auto"/>
            <w:noWrap/>
            <w:vAlign w:val="center"/>
          </w:tcPr>
          <w:p w14:paraId="03840AA9" w14:textId="7408E07D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0664AE4" w14:textId="264972F4" w:rsidR="006E6CC9" w:rsidRPr="006C3A6A" w:rsidRDefault="006E6CC9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E6CC9" w:rsidRPr="006C3A6A" w14:paraId="36D3C4B3" w14:textId="77777777" w:rsidTr="006371F4">
        <w:trPr>
          <w:trHeight w:val="57"/>
        </w:trPr>
        <w:tc>
          <w:tcPr>
            <w:tcW w:w="426" w:type="dxa"/>
            <w:vMerge/>
            <w:vAlign w:val="center"/>
          </w:tcPr>
          <w:p w14:paraId="4BB22503" w14:textId="77777777" w:rsidR="006E6CC9" w:rsidRPr="006C3A6A" w:rsidRDefault="006E6CC9" w:rsidP="00DF18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7D2CB7E1" w14:textId="61C7DE90" w:rsidR="006E6CC9" w:rsidRPr="006C3A6A" w:rsidRDefault="006E6CC9" w:rsidP="00DF1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19F75F7" w14:textId="1E27EFF1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3402" w:type="dxa"/>
            <w:noWrap/>
            <w:vAlign w:val="center"/>
            <w:hideMark/>
          </w:tcPr>
          <w:p w14:paraId="6D7D57F9" w14:textId="7DFCDDFB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6C3A6A">
              <w:rPr>
                <w:rFonts w:ascii="Arial" w:hAnsi="Arial" w:cs="Arial"/>
                <w:sz w:val="16"/>
                <w:szCs w:val="16"/>
              </w:rPr>
              <w:t>nsurance coverage</w:t>
            </w:r>
          </w:p>
        </w:tc>
        <w:tc>
          <w:tcPr>
            <w:tcW w:w="1134" w:type="dxa"/>
            <w:shd w:val="clear" w:color="auto" w:fill="000000" w:themeFill="text1"/>
            <w:noWrap/>
            <w:vAlign w:val="center"/>
          </w:tcPr>
          <w:p w14:paraId="7CA4E417" w14:textId="50B2C66F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5CCF3147" w14:textId="42438319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540ED13" w14:textId="6ACBBC5A" w:rsidR="006E6CC9" w:rsidRPr="006C3A6A" w:rsidRDefault="006E6CC9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E6CC9" w:rsidRPr="006C3A6A" w14:paraId="6AA198AE" w14:textId="77777777" w:rsidTr="00DF186F">
        <w:trPr>
          <w:trHeight w:val="57"/>
        </w:trPr>
        <w:tc>
          <w:tcPr>
            <w:tcW w:w="426" w:type="dxa"/>
            <w:vMerge/>
            <w:vAlign w:val="center"/>
          </w:tcPr>
          <w:p w14:paraId="75833BE4" w14:textId="77777777" w:rsidR="006E6CC9" w:rsidRPr="006C3A6A" w:rsidRDefault="006E6CC9" w:rsidP="00DF18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3E171E79" w14:textId="0C42B0BF" w:rsidR="006E6CC9" w:rsidRPr="006C3A6A" w:rsidRDefault="006E6CC9" w:rsidP="00DF1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52DD5D9" w14:textId="37972FF2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3402" w:type="dxa"/>
            <w:noWrap/>
            <w:vAlign w:val="center"/>
            <w:hideMark/>
          </w:tcPr>
          <w:p w14:paraId="7A71E954" w14:textId="7E230E43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6C3A6A">
              <w:rPr>
                <w:rFonts w:ascii="Arial" w:hAnsi="Arial" w:cs="Arial"/>
                <w:sz w:val="16"/>
                <w:szCs w:val="16"/>
              </w:rPr>
              <w:t>nstallment</w:t>
            </w:r>
          </w:p>
        </w:tc>
        <w:tc>
          <w:tcPr>
            <w:tcW w:w="1134" w:type="dxa"/>
            <w:shd w:val="clear" w:color="auto" w:fill="000000" w:themeFill="text1"/>
            <w:noWrap/>
            <w:vAlign w:val="center"/>
          </w:tcPr>
          <w:p w14:paraId="7F113353" w14:textId="0689F2E2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51EAE213" w14:textId="330926EE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DB9593F" w14:textId="2505AE00" w:rsidR="006E6CC9" w:rsidRPr="006C3A6A" w:rsidRDefault="006E6CC9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E6CC9" w:rsidRPr="006C3A6A" w14:paraId="10BB2EF8" w14:textId="77777777" w:rsidTr="006371F4">
        <w:trPr>
          <w:trHeight w:val="57"/>
        </w:trPr>
        <w:tc>
          <w:tcPr>
            <w:tcW w:w="426" w:type="dxa"/>
            <w:vMerge/>
            <w:vAlign w:val="center"/>
          </w:tcPr>
          <w:p w14:paraId="268FBDA3" w14:textId="77777777" w:rsidR="006E6CC9" w:rsidRPr="006C3A6A" w:rsidRDefault="006E6CC9" w:rsidP="00DF18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3EEA6416" w14:textId="469D95FC" w:rsidR="006E6CC9" w:rsidRPr="006C3A6A" w:rsidRDefault="006E6CC9" w:rsidP="00DF1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46B4066" w14:textId="17F8CD58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3402" w:type="dxa"/>
            <w:noWrap/>
            <w:vAlign w:val="center"/>
            <w:hideMark/>
          </w:tcPr>
          <w:p w14:paraId="31926631" w14:textId="3A11EF3E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6C3A6A">
              <w:rPr>
                <w:rFonts w:ascii="Arial" w:hAnsi="Arial" w:cs="Arial"/>
                <w:sz w:val="16"/>
                <w:szCs w:val="16"/>
              </w:rPr>
              <w:t>ctual costs</w:t>
            </w:r>
          </w:p>
        </w:tc>
        <w:tc>
          <w:tcPr>
            <w:tcW w:w="1134" w:type="dxa"/>
            <w:noWrap/>
            <w:vAlign w:val="center"/>
          </w:tcPr>
          <w:p w14:paraId="5867372C" w14:textId="7537798D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000000" w:themeFill="text1"/>
            <w:noWrap/>
            <w:vAlign w:val="center"/>
          </w:tcPr>
          <w:p w14:paraId="0ABC76DE" w14:textId="75736D3B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96632E3" w14:textId="65F0FFA7" w:rsidR="006E6CC9" w:rsidRPr="006C3A6A" w:rsidRDefault="006E6CC9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E6CC9" w:rsidRPr="006C3A6A" w14:paraId="6811517E" w14:textId="77777777" w:rsidTr="006371F4">
        <w:trPr>
          <w:trHeight w:val="57"/>
        </w:trPr>
        <w:tc>
          <w:tcPr>
            <w:tcW w:w="426" w:type="dxa"/>
            <w:vMerge/>
            <w:vAlign w:val="center"/>
          </w:tcPr>
          <w:p w14:paraId="685CFCB2" w14:textId="77777777" w:rsidR="006E6CC9" w:rsidRPr="006C3A6A" w:rsidRDefault="006E6CC9" w:rsidP="00DF18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65337D3A" w14:textId="736AEEED" w:rsidR="006E6CC9" w:rsidRPr="006C3A6A" w:rsidRDefault="006E6CC9" w:rsidP="00DF1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805A746" w14:textId="410E85E5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3402" w:type="dxa"/>
            <w:noWrap/>
            <w:vAlign w:val="center"/>
            <w:hideMark/>
          </w:tcPr>
          <w:p w14:paraId="0BEF17B4" w14:textId="60A9AC1B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6C3A6A">
              <w:rPr>
                <w:rFonts w:ascii="Arial" w:hAnsi="Arial" w:cs="Arial"/>
                <w:sz w:val="16"/>
                <w:szCs w:val="16"/>
              </w:rPr>
              <w:t>ental supplementary insurance</w:t>
            </w:r>
          </w:p>
        </w:tc>
        <w:tc>
          <w:tcPr>
            <w:tcW w:w="1134" w:type="dxa"/>
            <w:shd w:val="clear" w:color="auto" w:fill="000000" w:themeFill="text1"/>
            <w:noWrap/>
            <w:vAlign w:val="center"/>
          </w:tcPr>
          <w:p w14:paraId="6E6CFDD3" w14:textId="683279A0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665272A6" w14:textId="012751EE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67BD7C4" w14:textId="698C98B6" w:rsidR="006E6CC9" w:rsidRPr="006C3A6A" w:rsidRDefault="006E6CC9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E6CC9" w:rsidRPr="006C3A6A" w14:paraId="1357574B" w14:textId="77777777" w:rsidTr="006371F4">
        <w:trPr>
          <w:trHeight w:val="57"/>
        </w:trPr>
        <w:tc>
          <w:tcPr>
            <w:tcW w:w="426" w:type="dxa"/>
            <w:vMerge/>
            <w:vAlign w:val="center"/>
          </w:tcPr>
          <w:p w14:paraId="74E308B3" w14:textId="77777777" w:rsidR="006E6CC9" w:rsidRPr="006C3A6A" w:rsidRDefault="006E6CC9" w:rsidP="00DF18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64317567" w14:textId="52572995" w:rsidR="006E6CC9" w:rsidRPr="006C3A6A" w:rsidRDefault="006E6CC9" w:rsidP="00DF1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B704010" w14:textId="03580E83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3402" w:type="dxa"/>
            <w:noWrap/>
            <w:vAlign w:val="center"/>
            <w:hideMark/>
          </w:tcPr>
          <w:p w14:paraId="1C56983B" w14:textId="6F66CFE1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6C3A6A">
              <w:rPr>
                <w:rFonts w:ascii="Arial" w:hAnsi="Arial" w:cs="Arial"/>
                <w:sz w:val="16"/>
                <w:szCs w:val="16"/>
              </w:rPr>
              <w:t>econd offe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1AD0FF" w14:textId="15239EF8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000000" w:themeFill="text1"/>
            <w:noWrap/>
            <w:vAlign w:val="center"/>
          </w:tcPr>
          <w:p w14:paraId="3CD09E01" w14:textId="5C7EC64A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20EF846" w14:textId="0213D702" w:rsidR="006E6CC9" w:rsidRPr="006C3A6A" w:rsidRDefault="006E6CC9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6E6CC9" w:rsidRPr="006C3A6A" w14:paraId="19FCADF4" w14:textId="77777777" w:rsidTr="006371F4">
        <w:trPr>
          <w:trHeight w:val="57"/>
        </w:trPr>
        <w:tc>
          <w:tcPr>
            <w:tcW w:w="426" w:type="dxa"/>
            <w:vMerge/>
            <w:vAlign w:val="center"/>
          </w:tcPr>
          <w:p w14:paraId="3C78DEA6" w14:textId="77777777" w:rsidR="006E6CC9" w:rsidRPr="006C3A6A" w:rsidRDefault="006E6CC9" w:rsidP="00DF18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25513F23" w14:textId="039445A2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utcomes</w:t>
            </w:r>
          </w:p>
        </w:tc>
        <w:tc>
          <w:tcPr>
            <w:tcW w:w="567" w:type="dxa"/>
            <w:noWrap/>
            <w:vAlign w:val="center"/>
            <w:hideMark/>
          </w:tcPr>
          <w:p w14:paraId="18BCA521" w14:textId="5871EB00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3402" w:type="dxa"/>
            <w:noWrap/>
            <w:vAlign w:val="center"/>
            <w:hideMark/>
          </w:tcPr>
          <w:p w14:paraId="1817950B" w14:textId="3860A293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6C3A6A">
              <w:rPr>
                <w:rFonts w:ascii="Arial" w:hAnsi="Arial" w:cs="Arial"/>
                <w:sz w:val="16"/>
                <w:szCs w:val="16"/>
              </w:rPr>
              <w:t>esthetics</w:t>
            </w:r>
          </w:p>
        </w:tc>
        <w:tc>
          <w:tcPr>
            <w:tcW w:w="1134" w:type="dxa"/>
            <w:noWrap/>
            <w:vAlign w:val="center"/>
          </w:tcPr>
          <w:p w14:paraId="5BBD875C" w14:textId="6C3F11ED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000000" w:themeFill="text1"/>
            <w:noWrap/>
            <w:vAlign w:val="center"/>
          </w:tcPr>
          <w:p w14:paraId="10FEAF63" w14:textId="7370DF71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D900AD6" w14:textId="64E36CDF" w:rsidR="006E6CC9" w:rsidRPr="006C3A6A" w:rsidRDefault="006E6CC9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6E6CC9" w:rsidRPr="006C3A6A" w14:paraId="38615490" w14:textId="77777777" w:rsidTr="006371F4">
        <w:trPr>
          <w:trHeight w:val="57"/>
        </w:trPr>
        <w:tc>
          <w:tcPr>
            <w:tcW w:w="426" w:type="dxa"/>
            <w:vMerge/>
            <w:vAlign w:val="center"/>
          </w:tcPr>
          <w:p w14:paraId="678BBB81" w14:textId="77777777" w:rsidR="006E6CC9" w:rsidRPr="006C3A6A" w:rsidRDefault="006E6CC9" w:rsidP="00DF18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6414A77F" w14:textId="04024E8A" w:rsidR="006E6CC9" w:rsidRPr="006C3A6A" w:rsidRDefault="006E6CC9" w:rsidP="00DF1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DAA2703" w14:textId="38EFD6EA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3402" w:type="dxa"/>
            <w:noWrap/>
            <w:vAlign w:val="center"/>
            <w:hideMark/>
          </w:tcPr>
          <w:p w14:paraId="53A74880" w14:textId="1B8D4320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6C3A6A">
              <w:rPr>
                <w:rFonts w:ascii="Arial" w:hAnsi="Arial" w:cs="Arial"/>
                <w:sz w:val="16"/>
                <w:szCs w:val="16"/>
              </w:rPr>
              <w:t>omplaints after treatm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539528FF" w14:textId="4A9FAD1B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000000" w:themeFill="text1"/>
            <w:noWrap/>
            <w:vAlign w:val="center"/>
          </w:tcPr>
          <w:p w14:paraId="1C5297F4" w14:textId="4C38D69B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E59716E" w14:textId="4E2C0686" w:rsidR="006E6CC9" w:rsidRPr="006C3A6A" w:rsidRDefault="006E6CC9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E6CC9" w:rsidRPr="006C3A6A" w14:paraId="0D4833D6" w14:textId="77777777" w:rsidTr="00DF186F">
        <w:trPr>
          <w:trHeight w:val="57"/>
        </w:trPr>
        <w:tc>
          <w:tcPr>
            <w:tcW w:w="426" w:type="dxa"/>
            <w:vMerge/>
            <w:vAlign w:val="center"/>
          </w:tcPr>
          <w:p w14:paraId="38C764AC" w14:textId="77777777" w:rsidR="006E6CC9" w:rsidRPr="006C3A6A" w:rsidRDefault="006E6CC9" w:rsidP="00DF18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20A8E239" w14:textId="76A5269E" w:rsidR="006E6CC9" w:rsidRPr="006C3A6A" w:rsidRDefault="006E6CC9" w:rsidP="00DF1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8F5FCB8" w14:textId="076AA0D6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3402" w:type="dxa"/>
            <w:noWrap/>
            <w:vAlign w:val="center"/>
            <w:hideMark/>
          </w:tcPr>
          <w:p w14:paraId="5FECE19A" w14:textId="71DD3E2B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6C3A6A">
              <w:rPr>
                <w:rFonts w:ascii="Arial" w:hAnsi="Arial" w:cs="Arial"/>
                <w:sz w:val="16"/>
                <w:szCs w:val="16"/>
              </w:rPr>
              <w:t>urability</w:t>
            </w:r>
          </w:p>
        </w:tc>
        <w:tc>
          <w:tcPr>
            <w:tcW w:w="1134" w:type="dxa"/>
            <w:shd w:val="diagStripe" w:color="auto" w:fill="auto"/>
            <w:noWrap/>
            <w:vAlign w:val="center"/>
          </w:tcPr>
          <w:p w14:paraId="1D97CB15" w14:textId="0019874F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diagStripe" w:color="auto" w:fill="auto"/>
            <w:noWrap/>
            <w:vAlign w:val="center"/>
          </w:tcPr>
          <w:p w14:paraId="63569AF3" w14:textId="77CC9FC0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4B6A0EC" w14:textId="235263F4" w:rsidR="006E6CC9" w:rsidRPr="006C3A6A" w:rsidRDefault="006E6CC9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E6CC9" w:rsidRPr="006C3A6A" w14:paraId="3C308525" w14:textId="77777777" w:rsidTr="006371F4">
        <w:trPr>
          <w:trHeight w:val="57"/>
        </w:trPr>
        <w:tc>
          <w:tcPr>
            <w:tcW w:w="426" w:type="dxa"/>
            <w:vMerge/>
            <w:vAlign w:val="center"/>
          </w:tcPr>
          <w:p w14:paraId="1A73981E" w14:textId="77777777" w:rsidR="006E6CC9" w:rsidRPr="006C3A6A" w:rsidRDefault="006E6CC9" w:rsidP="00DF18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0D725238" w14:textId="546DFC44" w:rsidR="006E6CC9" w:rsidRPr="006C3A6A" w:rsidRDefault="006E6CC9" w:rsidP="00DF1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5F951C4" w14:textId="09FB6C31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3402" w:type="dxa"/>
            <w:noWrap/>
            <w:vAlign w:val="center"/>
            <w:hideMark/>
          </w:tcPr>
          <w:p w14:paraId="68C28871" w14:textId="77777777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Influence on health</w:t>
            </w:r>
          </w:p>
        </w:tc>
        <w:tc>
          <w:tcPr>
            <w:tcW w:w="1134" w:type="dxa"/>
            <w:noWrap/>
            <w:vAlign w:val="center"/>
          </w:tcPr>
          <w:p w14:paraId="09F958C1" w14:textId="6AC0AFF6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000000" w:themeFill="text1"/>
            <w:noWrap/>
            <w:vAlign w:val="center"/>
          </w:tcPr>
          <w:p w14:paraId="3DCEA7B3" w14:textId="3B8DC928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CBFFBEE" w14:textId="37B441CC" w:rsidR="006E6CC9" w:rsidRPr="006C3A6A" w:rsidRDefault="005F7CB5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E6CC9" w:rsidRPr="006C3A6A" w14:paraId="2F0B8D18" w14:textId="77777777" w:rsidTr="006371F4">
        <w:trPr>
          <w:trHeight w:val="57"/>
        </w:trPr>
        <w:tc>
          <w:tcPr>
            <w:tcW w:w="426" w:type="dxa"/>
            <w:vMerge/>
            <w:vAlign w:val="center"/>
          </w:tcPr>
          <w:p w14:paraId="05360EB8" w14:textId="77777777" w:rsidR="006E6CC9" w:rsidRPr="006C3A6A" w:rsidRDefault="006E6CC9" w:rsidP="00DF18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384F52A8" w14:textId="5F9F8173" w:rsidR="006E6CC9" w:rsidRPr="006C3A6A" w:rsidRDefault="006E6CC9" w:rsidP="00DF1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C70B250" w14:textId="75C8ED95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3402" w:type="dxa"/>
            <w:noWrap/>
            <w:vAlign w:val="center"/>
            <w:hideMark/>
          </w:tcPr>
          <w:p w14:paraId="7A7560AE" w14:textId="50A9CBFD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6C3A6A">
              <w:rPr>
                <w:rFonts w:ascii="Arial" w:hAnsi="Arial" w:cs="Arial"/>
                <w:sz w:val="16"/>
                <w:szCs w:val="16"/>
              </w:rPr>
              <w:t>unctionality</w:t>
            </w:r>
          </w:p>
        </w:tc>
        <w:tc>
          <w:tcPr>
            <w:tcW w:w="1134" w:type="dxa"/>
            <w:shd w:val="clear" w:color="auto" w:fill="000000" w:themeFill="text1"/>
            <w:noWrap/>
            <w:vAlign w:val="center"/>
          </w:tcPr>
          <w:p w14:paraId="040AE734" w14:textId="496ADCFF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31547043" w14:textId="7D2B5152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755BB9E" w14:textId="5A1E9EBA" w:rsidR="006E6CC9" w:rsidRPr="006C3A6A" w:rsidRDefault="006E6CC9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6E6CC9" w:rsidRPr="006C3A6A" w14:paraId="108AB91C" w14:textId="77777777" w:rsidTr="006371F4">
        <w:trPr>
          <w:trHeight w:val="57"/>
        </w:trPr>
        <w:tc>
          <w:tcPr>
            <w:tcW w:w="426" w:type="dxa"/>
            <w:vMerge/>
            <w:vAlign w:val="center"/>
          </w:tcPr>
          <w:p w14:paraId="6455CDED" w14:textId="77777777" w:rsidR="006E6CC9" w:rsidRPr="006C3A6A" w:rsidRDefault="006E6CC9" w:rsidP="00DF18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116BC469" w14:textId="05DF5894" w:rsidR="006E6CC9" w:rsidRPr="006C3A6A" w:rsidRDefault="006E6CC9" w:rsidP="00DF1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9308C63" w14:textId="5622D5AA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3402" w:type="dxa"/>
            <w:noWrap/>
            <w:vAlign w:val="center"/>
            <w:hideMark/>
          </w:tcPr>
          <w:p w14:paraId="0686946D" w14:textId="2C1D6184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Pr="006C3A6A">
              <w:rPr>
                <w:rFonts w:ascii="Arial" w:hAnsi="Arial" w:cs="Arial"/>
                <w:sz w:val="16"/>
                <w:szCs w:val="16"/>
              </w:rPr>
              <w:t>olism</w:t>
            </w:r>
          </w:p>
        </w:tc>
        <w:tc>
          <w:tcPr>
            <w:tcW w:w="1134" w:type="dxa"/>
            <w:shd w:val="clear" w:color="auto" w:fill="000000" w:themeFill="text1"/>
            <w:noWrap/>
            <w:vAlign w:val="center"/>
          </w:tcPr>
          <w:p w14:paraId="73F8C0A2" w14:textId="23ACF7D5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2902F90B" w14:textId="01DBB8A5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16D1350" w14:textId="2AD13ABE" w:rsidR="006E6CC9" w:rsidRPr="006C3A6A" w:rsidRDefault="006E6CC9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E6CC9" w:rsidRPr="006C3A6A" w14:paraId="3480CF47" w14:textId="77777777" w:rsidTr="006371F4">
        <w:trPr>
          <w:trHeight w:val="57"/>
        </w:trPr>
        <w:tc>
          <w:tcPr>
            <w:tcW w:w="426" w:type="dxa"/>
            <w:vMerge/>
            <w:vAlign w:val="center"/>
          </w:tcPr>
          <w:p w14:paraId="3E586F10" w14:textId="77777777" w:rsidR="006E6CC9" w:rsidRPr="006C3A6A" w:rsidRDefault="006E6CC9" w:rsidP="00DF18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26EA94EF" w14:textId="4AC9E4B9" w:rsidR="006E6CC9" w:rsidRPr="006C3A6A" w:rsidRDefault="006E6CC9" w:rsidP="00DF1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4EC20DE" w14:textId="6E5AA7F7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3402" w:type="dxa"/>
            <w:noWrap/>
            <w:vAlign w:val="center"/>
            <w:hideMark/>
          </w:tcPr>
          <w:p w14:paraId="61B5B93E" w14:textId="7F4F5249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6C3A6A">
              <w:rPr>
                <w:rFonts w:ascii="Arial" w:hAnsi="Arial" w:cs="Arial"/>
                <w:sz w:val="16"/>
                <w:szCs w:val="16"/>
              </w:rPr>
              <w:t>ompatibility</w:t>
            </w:r>
          </w:p>
        </w:tc>
        <w:tc>
          <w:tcPr>
            <w:tcW w:w="1134" w:type="dxa"/>
            <w:noWrap/>
            <w:vAlign w:val="center"/>
          </w:tcPr>
          <w:p w14:paraId="13905C23" w14:textId="65473D2C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000000" w:themeFill="text1"/>
            <w:noWrap/>
            <w:vAlign w:val="center"/>
          </w:tcPr>
          <w:p w14:paraId="242B71AD" w14:textId="3DAC6E03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B7E39EA" w14:textId="37C76038" w:rsidR="006E6CC9" w:rsidRPr="006C3A6A" w:rsidRDefault="006E6CC9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E6CC9" w:rsidRPr="006C3A6A" w14:paraId="2113D589" w14:textId="77777777" w:rsidTr="006371F4">
        <w:trPr>
          <w:trHeight w:val="57"/>
        </w:trPr>
        <w:tc>
          <w:tcPr>
            <w:tcW w:w="426" w:type="dxa"/>
            <w:vMerge w:val="restart"/>
            <w:textDirection w:val="btLr"/>
            <w:vAlign w:val="center"/>
          </w:tcPr>
          <w:p w14:paraId="42B39399" w14:textId="35664618" w:rsidR="006E6CC9" w:rsidRPr="006C3A6A" w:rsidRDefault="006E6CC9" w:rsidP="000E1000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ntist &amp; dental office</w:t>
            </w:r>
          </w:p>
        </w:tc>
        <w:tc>
          <w:tcPr>
            <w:tcW w:w="1417" w:type="dxa"/>
            <w:vMerge w:val="restart"/>
            <w:vAlign w:val="center"/>
          </w:tcPr>
          <w:p w14:paraId="5D1DD177" w14:textId="5522442A" w:rsidR="006E6CC9" w:rsidRPr="006C3A6A" w:rsidRDefault="006E6CC9" w:rsidP="00DF186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ofessional skills</w:t>
            </w:r>
          </w:p>
        </w:tc>
        <w:tc>
          <w:tcPr>
            <w:tcW w:w="567" w:type="dxa"/>
            <w:noWrap/>
            <w:vAlign w:val="center"/>
            <w:hideMark/>
          </w:tcPr>
          <w:p w14:paraId="4C9CA7A4" w14:textId="10606560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3402" w:type="dxa"/>
            <w:noWrap/>
            <w:vAlign w:val="center"/>
            <w:hideMark/>
          </w:tcPr>
          <w:p w14:paraId="30D8180B" w14:textId="35460632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Pr="006C3A6A">
              <w:rPr>
                <w:rFonts w:ascii="Arial" w:hAnsi="Arial" w:cs="Arial"/>
                <w:sz w:val="16"/>
                <w:szCs w:val="16"/>
              </w:rPr>
              <w:t>raining</w:t>
            </w:r>
          </w:p>
        </w:tc>
        <w:tc>
          <w:tcPr>
            <w:tcW w:w="1134" w:type="dxa"/>
            <w:shd w:val="clear" w:color="auto" w:fill="000000" w:themeFill="text1"/>
            <w:noWrap/>
            <w:vAlign w:val="center"/>
          </w:tcPr>
          <w:p w14:paraId="6D1F3330" w14:textId="1B053572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60FBA66E" w14:textId="7902B9C5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C4F1636" w14:textId="004616FA" w:rsidR="006E6CC9" w:rsidRPr="006C3A6A" w:rsidRDefault="006E6CC9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6E6CC9" w:rsidRPr="006C3A6A" w14:paraId="30A73FE8" w14:textId="77777777" w:rsidTr="006371F4">
        <w:trPr>
          <w:trHeight w:val="57"/>
        </w:trPr>
        <w:tc>
          <w:tcPr>
            <w:tcW w:w="426" w:type="dxa"/>
            <w:vMerge/>
          </w:tcPr>
          <w:p w14:paraId="64B047FA" w14:textId="77777777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13AB5BC8" w14:textId="7E322487" w:rsidR="006E6CC9" w:rsidRPr="006C3A6A" w:rsidRDefault="006E6CC9" w:rsidP="00DF1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0F399ED" w14:textId="5BF9A7E8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3402" w:type="dxa"/>
            <w:noWrap/>
            <w:vAlign w:val="center"/>
            <w:hideMark/>
          </w:tcPr>
          <w:p w14:paraId="6C64D291" w14:textId="72ADF6CA" w:rsidR="006E6CC9" w:rsidRPr="00C71368" w:rsidRDefault="006E6CC9" w:rsidP="006E6CC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</w:t>
            </w:r>
            <w:r w:rsidRPr="00C71368">
              <w:rPr>
                <w:rFonts w:ascii="Arial" w:hAnsi="Arial" w:cs="Arial"/>
                <w:b/>
                <w:bCs/>
                <w:sz w:val="16"/>
                <w:szCs w:val="16"/>
              </w:rPr>
              <w:t>dequate advice</w:t>
            </w:r>
          </w:p>
        </w:tc>
        <w:tc>
          <w:tcPr>
            <w:tcW w:w="1134" w:type="dxa"/>
            <w:noWrap/>
            <w:vAlign w:val="center"/>
          </w:tcPr>
          <w:p w14:paraId="72EEEABA" w14:textId="789DA3EA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000000" w:themeFill="text1"/>
            <w:noWrap/>
            <w:vAlign w:val="center"/>
          </w:tcPr>
          <w:p w14:paraId="52AFCAB2" w14:textId="52A630D5" w:rsidR="006E6CC9" w:rsidRPr="00C71368" w:rsidRDefault="006E6CC9" w:rsidP="006E6CC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FA178E2" w14:textId="76C30BF9" w:rsidR="006E6CC9" w:rsidRPr="006C3A6A" w:rsidRDefault="006E6CC9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E6CC9" w:rsidRPr="006C3A6A" w14:paraId="3A00F786" w14:textId="77777777" w:rsidTr="006371F4">
        <w:trPr>
          <w:trHeight w:val="57"/>
        </w:trPr>
        <w:tc>
          <w:tcPr>
            <w:tcW w:w="426" w:type="dxa"/>
            <w:vMerge/>
          </w:tcPr>
          <w:p w14:paraId="211CE8B0" w14:textId="77777777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27EAD7FE" w14:textId="59C62240" w:rsidR="006E6CC9" w:rsidRPr="006C3A6A" w:rsidRDefault="006E6CC9" w:rsidP="00DF1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B4B7DE7" w14:textId="2FECBBBC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3402" w:type="dxa"/>
            <w:noWrap/>
            <w:vAlign w:val="center"/>
            <w:hideMark/>
          </w:tcPr>
          <w:p w14:paraId="3A29B97F" w14:textId="6659852D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</w:t>
            </w:r>
            <w:r w:rsidRPr="006C3A6A">
              <w:rPr>
                <w:rFonts w:ascii="Arial" w:hAnsi="Arial" w:cs="Arial"/>
                <w:sz w:val="16"/>
                <w:szCs w:val="16"/>
              </w:rPr>
              <w:t>ork experience</w:t>
            </w:r>
          </w:p>
        </w:tc>
        <w:tc>
          <w:tcPr>
            <w:tcW w:w="1134" w:type="dxa"/>
            <w:shd w:val="clear" w:color="auto" w:fill="000000" w:themeFill="text1"/>
            <w:noWrap/>
            <w:vAlign w:val="center"/>
          </w:tcPr>
          <w:p w14:paraId="6DBE07EA" w14:textId="31E00D6A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2E42807D" w14:textId="4CAC39B7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DFCE59A" w14:textId="0CDCBEF9" w:rsidR="006E6CC9" w:rsidRPr="006C3A6A" w:rsidRDefault="006E6CC9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6E6CC9" w:rsidRPr="006C3A6A" w14:paraId="65F786ED" w14:textId="77777777" w:rsidTr="006371F4">
        <w:trPr>
          <w:trHeight w:val="57"/>
        </w:trPr>
        <w:tc>
          <w:tcPr>
            <w:tcW w:w="426" w:type="dxa"/>
            <w:vMerge/>
          </w:tcPr>
          <w:p w14:paraId="372E5FBF" w14:textId="77777777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2767F4E3" w14:textId="6D176FF1" w:rsidR="006E6CC9" w:rsidRPr="006C3A6A" w:rsidRDefault="006E6CC9" w:rsidP="00DF1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2249A75" w14:textId="776CE3B1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3402" w:type="dxa"/>
            <w:noWrap/>
            <w:vAlign w:val="center"/>
            <w:hideMark/>
          </w:tcPr>
          <w:p w14:paraId="61465EFB" w14:textId="099E3835" w:rsidR="006E6CC9" w:rsidRPr="00C71368" w:rsidRDefault="006E6CC9" w:rsidP="006E6CC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</w:t>
            </w:r>
            <w:r w:rsidRPr="00C71368">
              <w:rPr>
                <w:rFonts w:ascii="Arial" w:hAnsi="Arial" w:cs="Arial"/>
                <w:b/>
                <w:bCs/>
                <w:sz w:val="16"/>
                <w:szCs w:val="16"/>
              </w:rPr>
              <w:t>edical err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63B6B346" w14:textId="062EEF43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000000" w:themeFill="text1"/>
            <w:noWrap/>
            <w:vAlign w:val="center"/>
          </w:tcPr>
          <w:p w14:paraId="73087A70" w14:textId="7B6F5B6B" w:rsidR="006E6CC9" w:rsidRPr="00C71368" w:rsidRDefault="006E6CC9" w:rsidP="006E6CC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AE60916" w14:textId="3C6207A0" w:rsidR="006E6CC9" w:rsidRPr="006C3A6A" w:rsidRDefault="006E6CC9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6E6CC9" w:rsidRPr="006C3A6A" w14:paraId="061FCA8F" w14:textId="77777777" w:rsidTr="00210283">
        <w:trPr>
          <w:trHeight w:val="57"/>
        </w:trPr>
        <w:tc>
          <w:tcPr>
            <w:tcW w:w="426" w:type="dxa"/>
            <w:vMerge/>
          </w:tcPr>
          <w:p w14:paraId="0F18AC3B" w14:textId="77777777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2B4042BC" w14:textId="091BEB25" w:rsidR="006E6CC9" w:rsidRPr="006C3A6A" w:rsidRDefault="006E6CC9" w:rsidP="00DF1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4002EB4" w14:textId="5A2A7E68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3402" w:type="dxa"/>
            <w:noWrap/>
            <w:vAlign w:val="center"/>
            <w:hideMark/>
          </w:tcPr>
          <w:p w14:paraId="760C8BD9" w14:textId="2547D27B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6C3A6A">
              <w:rPr>
                <w:rFonts w:ascii="Arial" w:hAnsi="Arial" w:cs="Arial"/>
                <w:sz w:val="16"/>
                <w:szCs w:val="16"/>
              </w:rPr>
              <w:t>lexibilit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5E0994" w14:textId="3BFEFEBB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000000" w:themeFill="text1"/>
            <w:noWrap/>
            <w:vAlign w:val="center"/>
          </w:tcPr>
          <w:p w14:paraId="64A25572" w14:textId="6E688D3B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EEAF0AC" w14:textId="3A68CEF1" w:rsidR="006E6CC9" w:rsidRPr="006C3A6A" w:rsidRDefault="005F7CB5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6E6CC9" w:rsidRPr="006C3A6A" w14:paraId="0C9EDE24" w14:textId="77777777" w:rsidTr="006371F4">
        <w:trPr>
          <w:trHeight w:val="57"/>
        </w:trPr>
        <w:tc>
          <w:tcPr>
            <w:tcW w:w="426" w:type="dxa"/>
            <w:vMerge/>
          </w:tcPr>
          <w:p w14:paraId="0C9D0A81" w14:textId="77777777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31986C95" w14:textId="40941958" w:rsidR="006E6CC9" w:rsidRPr="006C3A6A" w:rsidRDefault="006E6CC9" w:rsidP="00DF1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CAA7BC9" w14:textId="5B4CEFCD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3402" w:type="dxa"/>
            <w:noWrap/>
            <w:vAlign w:val="center"/>
            <w:hideMark/>
          </w:tcPr>
          <w:p w14:paraId="035B8B77" w14:textId="0FD33BF0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6C3A6A">
              <w:rPr>
                <w:rFonts w:ascii="Arial" w:hAnsi="Arial" w:cs="Arial"/>
                <w:sz w:val="16"/>
                <w:szCs w:val="16"/>
              </w:rPr>
              <w:t>ccuracy</w:t>
            </w:r>
          </w:p>
        </w:tc>
        <w:tc>
          <w:tcPr>
            <w:tcW w:w="1134" w:type="dxa"/>
            <w:shd w:val="clear" w:color="auto" w:fill="000000" w:themeFill="text1"/>
            <w:noWrap/>
            <w:vAlign w:val="center"/>
          </w:tcPr>
          <w:p w14:paraId="6A02059B" w14:textId="7A1315BF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6A9E000B" w14:textId="519D7F48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8130474" w14:textId="658A6F6B" w:rsidR="006E6CC9" w:rsidRPr="006C3A6A" w:rsidRDefault="006E6CC9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E6CC9" w:rsidRPr="006C3A6A" w14:paraId="27DC3AFD" w14:textId="77777777" w:rsidTr="006371F4">
        <w:trPr>
          <w:trHeight w:val="57"/>
        </w:trPr>
        <w:tc>
          <w:tcPr>
            <w:tcW w:w="426" w:type="dxa"/>
            <w:vMerge/>
          </w:tcPr>
          <w:p w14:paraId="07D77809" w14:textId="77777777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38A64815" w14:textId="7FA8BFEA" w:rsidR="006E6CC9" w:rsidRPr="006C3A6A" w:rsidRDefault="006E6CC9" w:rsidP="00DF1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5BCB244" w14:textId="3F8A5331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3402" w:type="dxa"/>
            <w:noWrap/>
            <w:vAlign w:val="center"/>
            <w:hideMark/>
          </w:tcPr>
          <w:p w14:paraId="730FB477" w14:textId="1A8F33E3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6C3A6A">
              <w:rPr>
                <w:rFonts w:ascii="Arial" w:hAnsi="Arial" w:cs="Arial"/>
                <w:sz w:val="16"/>
                <w:szCs w:val="16"/>
              </w:rPr>
              <w:t>nterdisciplinarity</w:t>
            </w:r>
          </w:p>
        </w:tc>
        <w:tc>
          <w:tcPr>
            <w:tcW w:w="1134" w:type="dxa"/>
            <w:shd w:val="clear" w:color="auto" w:fill="000000" w:themeFill="text1"/>
            <w:noWrap/>
            <w:vAlign w:val="center"/>
          </w:tcPr>
          <w:p w14:paraId="3C8B2A4C" w14:textId="49364695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41E28332" w14:textId="2228D1DD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85033B4" w14:textId="2A876883" w:rsidR="006E6CC9" w:rsidRPr="006C3A6A" w:rsidRDefault="006E6CC9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6E6CC9" w:rsidRPr="006C3A6A" w14:paraId="6AD5FC41" w14:textId="77777777" w:rsidTr="006371F4">
        <w:trPr>
          <w:trHeight w:val="57"/>
        </w:trPr>
        <w:tc>
          <w:tcPr>
            <w:tcW w:w="426" w:type="dxa"/>
            <w:vMerge/>
          </w:tcPr>
          <w:p w14:paraId="49218170" w14:textId="77777777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4373CFCE" w14:textId="7024A6D7" w:rsidR="006E6CC9" w:rsidRPr="006C3A6A" w:rsidRDefault="006E6CC9" w:rsidP="00DF1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6CFB109" w14:textId="5E2819D4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3402" w:type="dxa"/>
            <w:noWrap/>
            <w:vAlign w:val="center"/>
            <w:hideMark/>
          </w:tcPr>
          <w:p w14:paraId="28C777CB" w14:textId="0DADEF98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6C3A6A">
              <w:rPr>
                <w:rFonts w:ascii="Arial" w:hAnsi="Arial" w:cs="Arial"/>
                <w:sz w:val="16"/>
                <w:szCs w:val="16"/>
              </w:rPr>
              <w:t>rofessional treatment and costs information</w:t>
            </w:r>
          </w:p>
        </w:tc>
        <w:tc>
          <w:tcPr>
            <w:tcW w:w="1134" w:type="dxa"/>
            <w:shd w:val="clear" w:color="auto" w:fill="000000" w:themeFill="text1"/>
            <w:noWrap/>
            <w:vAlign w:val="center"/>
          </w:tcPr>
          <w:p w14:paraId="074B7234" w14:textId="423EA842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7468E4FE" w14:textId="1307C38F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181C7AE" w14:textId="3964C5BE" w:rsidR="006E6CC9" w:rsidRPr="006C3A6A" w:rsidRDefault="006E6CC9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6E6CC9" w:rsidRPr="006C3A6A" w14:paraId="66FBC02B" w14:textId="77777777" w:rsidTr="006371F4">
        <w:trPr>
          <w:trHeight w:val="57"/>
        </w:trPr>
        <w:tc>
          <w:tcPr>
            <w:tcW w:w="426" w:type="dxa"/>
            <w:vMerge/>
          </w:tcPr>
          <w:p w14:paraId="416530C0" w14:textId="77777777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5B72BC0A" w14:textId="256F7EEE" w:rsidR="006E6CC9" w:rsidRPr="006C3A6A" w:rsidRDefault="006E6CC9" w:rsidP="00DF1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E3B4399" w14:textId="4CF7D9FE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3402" w:type="dxa"/>
            <w:noWrap/>
            <w:vAlign w:val="center"/>
            <w:hideMark/>
          </w:tcPr>
          <w:p w14:paraId="329D1EDF" w14:textId="319B0051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6C3A6A">
              <w:rPr>
                <w:rFonts w:ascii="Arial" w:hAnsi="Arial" w:cs="Arial"/>
                <w:sz w:val="16"/>
                <w:szCs w:val="16"/>
              </w:rPr>
              <w:t>almness</w:t>
            </w:r>
          </w:p>
        </w:tc>
        <w:tc>
          <w:tcPr>
            <w:tcW w:w="1134" w:type="dxa"/>
            <w:shd w:val="clear" w:color="auto" w:fill="000000" w:themeFill="text1"/>
            <w:noWrap/>
            <w:vAlign w:val="center"/>
          </w:tcPr>
          <w:p w14:paraId="50B62621" w14:textId="78C9B58E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76E1A703" w14:textId="2BE6083D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51CA53B" w14:textId="0AE1491F" w:rsidR="006E6CC9" w:rsidRPr="006C3A6A" w:rsidRDefault="006E6CC9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E6CC9" w:rsidRPr="006C3A6A" w14:paraId="40401BED" w14:textId="77777777" w:rsidTr="006371F4">
        <w:trPr>
          <w:trHeight w:val="57"/>
        </w:trPr>
        <w:tc>
          <w:tcPr>
            <w:tcW w:w="426" w:type="dxa"/>
            <w:vMerge/>
          </w:tcPr>
          <w:p w14:paraId="02DEAF9E" w14:textId="77777777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58610E20" w14:textId="5D423EF6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ocial skills</w:t>
            </w:r>
          </w:p>
        </w:tc>
        <w:tc>
          <w:tcPr>
            <w:tcW w:w="567" w:type="dxa"/>
            <w:noWrap/>
            <w:vAlign w:val="center"/>
            <w:hideMark/>
          </w:tcPr>
          <w:p w14:paraId="630815A6" w14:textId="5BA4B282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3402" w:type="dxa"/>
            <w:noWrap/>
            <w:vAlign w:val="center"/>
            <w:hideMark/>
          </w:tcPr>
          <w:p w14:paraId="48336DF3" w14:textId="089A4054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  <w:r w:rsidRPr="006C3A6A">
              <w:rPr>
                <w:rFonts w:ascii="Arial" w:hAnsi="Arial" w:cs="Arial"/>
                <w:sz w:val="16"/>
                <w:szCs w:val="16"/>
              </w:rPr>
              <w:t>anguage barrier</w:t>
            </w:r>
          </w:p>
        </w:tc>
        <w:tc>
          <w:tcPr>
            <w:tcW w:w="1134" w:type="dxa"/>
            <w:noWrap/>
            <w:vAlign w:val="center"/>
          </w:tcPr>
          <w:p w14:paraId="780DEBA6" w14:textId="717D5883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000000" w:themeFill="text1"/>
            <w:noWrap/>
            <w:vAlign w:val="center"/>
          </w:tcPr>
          <w:p w14:paraId="4916407B" w14:textId="6D46F0A9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AC0C486" w14:textId="7FBED74A" w:rsidR="006E6CC9" w:rsidRPr="006C3A6A" w:rsidRDefault="006E6CC9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E6CC9" w:rsidRPr="006C3A6A" w14:paraId="32977374" w14:textId="77777777" w:rsidTr="006371F4">
        <w:trPr>
          <w:trHeight w:val="70"/>
        </w:trPr>
        <w:tc>
          <w:tcPr>
            <w:tcW w:w="426" w:type="dxa"/>
            <w:vMerge/>
          </w:tcPr>
          <w:p w14:paraId="18CC11BD" w14:textId="77777777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0E448240" w14:textId="340401F6" w:rsidR="006E6CC9" w:rsidRPr="006C3A6A" w:rsidRDefault="006E6CC9" w:rsidP="00DF1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67C255E" w14:textId="1E67C6DB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3402" w:type="dxa"/>
            <w:noWrap/>
            <w:vAlign w:val="center"/>
            <w:hideMark/>
          </w:tcPr>
          <w:p w14:paraId="13B271ED" w14:textId="18D38D15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6C3A6A">
              <w:rPr>
                <w:rFonts w:ascii="Arial" w:hAnsi="Arial" w:cs="Arial"/>
                <w:sz w:val="16"/>
                <w:szCs w:val="16"/>
              </w:rPr>
              <w:t>resentation of alternatives</w:t>
            </w:r>
          </w:p>
        </w:tc>
        <w:tc>
          <w:tcPr>
            <w:tcW w:w="1134" w:type="dxa"/>
            <w:shd w:val="clear" w:color="auto" w:fill="000000" w:themeFill="text1"/>
            <w:noWrap/>
            <w:vAlign w:val="center"/>
          </w:tcPr>
          <w:p w14:paraId="3FC93E6E" w14:textId="558B68C6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266CD7AE" w14:textId="70B97D9E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D65B9D9" w14:textId="57563874" w:rsidR="006E6CC9" w:rsidRPr="006C3A6A" w:rsidRDefault="006E6CC9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E6CC9" w:rsidRPr="006C3A6A" w14:paraId="77CA94BA" w14:textId="77777777" w:rsidTr="006371F4">
        <w:trPr>
          <w:trHeight w:val="57"/>
        </w:trPr>
        <w:tc>
          <w:tcPr>
            <w:tcW w:w="426" w:type="dxa"/>
            <w:vMerge/>
          </w:tcPr>
          <w:p w14:paraId="61E55D64" w14:textId="77777777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050D7BC0" w14:textId="67D14232" w:rsidR="006E6CC9" w:rsidRPr="006C3A6A" w:rsidRDefault="006E6CC9" w:rsidP="00DF1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734F6C3" w14:textId="754577AF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3402" w:type="dxa"/>
            <w:noWrap/>
            <w:vAlign w:val="center"/>
            <w:hideMark/>
          </w:tcPr>
          <w:p w14:paraId="45EB9DEF" w14:textId="2D21061E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</w:t>
            </w:r>
            <w:r w:rsidRPr="006C3A6A">
              <w:rPr>
                <w:rFonts w:ascii="Arial" w:hAnsi="Arial" w:cs="Arial"/>
                <w:sz w:val="16"/>
                <w:szCs w:val="16"/>
              </w:rPr>
              <w:t>btrusivenes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000000" w:themeFill="text1"/>
            <w:noWrap/>
            <w:vAlign w:val="center"/>
          </w:tcPr>
          <w:p w14:paraId="7B16C6D7" w14:textId="603F44A0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33D73153" w14:textId="1715031F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36F8192" w14:textId="2FE1D673" w:rsidR="006E6CC9" w:rsidRPr="006C3A6A" w:rsidRDefault="006E6CC9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6E6CC9" w:rsidRPr="006C3A6A" w14:paraId="5B5AB317" w14:textId="77777777" w:rsidTr="00DF186F">
        <w:trPr>
          <w:trHeight w:val="57"/>
        </w:trPr>
        <w:tc>
          <w:tcPr>
            <w:tcW w:w="426" w:type="dxa"/>
            <w:vMerge/>
          </w:tcPr>
          <w:p w14:paraId="2DFA8C0B" w14:textId="77777777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4FA99FF3" w14:textId="373CAE61" w:rsidR="006E6CC9" w:rsidRPr="006C3A6A" w:rsidRDefault="006E6CC9" w:rsidP="00DF1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1B8A9D8" w14:textId="71511BEF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3402" w:type="dxa"/>
            <w:noWrap/>
            <w:vAlign w:val="center"/>
            <w:hideMark/>
          </w:tcPr>
          <w:p w14:paraId="14588A21" w14:textId="49B48271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6C3A6A">
              <w:rPr>
                <w:rFonts w:ascii="Arial" w:hAnsi="Arial" w:cs="Arial"/>
                <w:sz w:val="16"/>
                <w:szCs w:val="16"/>
              </w:rPr>
              <w:t>ppearance</w:t>
            </w:r>
          </w:p>
        </w:tc>
        <w:tc>
          <w:tcPr>
            <w:tcW w:w="1134" w:type="dxa"/>
            <w:shd w:val="diagStripe" w:color="auto" w:fill="auto"/>
            <w:noWrap/>
            <w:vAlign w:val="center"/>
          </w:tcPr>
          <w:p w14:paraId="23B7D27B" w14:textId="67520030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diagStripe" w:color="auto" w:fill="auto"/>
            <w:noWrap/>
            <w:vAlign w:val="center"/>
          </w:tcPr>
          <w:p w14:paraId="5E127EE4" w14:textId="407F1B95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C8026BA" w14:textId="21C09CAC" w:rsidR="006E6CC9" w:rsidRPr="006C3A6A" w:rsidRDefault="006E6CC9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E6CC9" w:rsidRPr="006C3A6A" w14:paraId="3482FE80" w14:textId="77777777" w:rsidTr="006371F4">
        <w:trPr>
          <w:trHeight w:val="57"/>
        </w:trPr>
        <w:tc>
          <w:tcPr>
            <w:tcW w:w="426" w:type="dxa"/>
            <w:vMerge/>
          </w:tcPr>
          <w:p w14:paraId="18AA889B" w14:textId="77777777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3720B339" w14:textId="7FDB3C70" w:rsidR="006E6CC9" w:rsidRPr="006C3A6A" w:rsidRDefault="006E6CC9" w:rsidP="00DF1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1956D92" w14:textId="396A1E7F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3402" w:type="dxa"/>
            <w:noWrap/>
            <w:vAlign w:val="center"/>
            <w:hideMark/>
          </w:tcPr>
          <w:p w14:paraId="1C994951" w14:textId="0119F9DE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6C3A6A">
              <w:rPr>
                <w:rFonts w:ascii="Arial" w:hAnsi="Arial" w:cs="Arial"/>
                <w:sz w:val="16"/>
                <w:szCs w:val="16"/>
              </w:rPr>
              <w:t>ourtesy / friendliness</w:t>
            </w:r>
          </w:p>
        </w:tc>
        <w:tc>
          <w:tcPr>
            <w:tcW w:w="1134" w:type="dxa"/>
            <w:shd w:val="clear" w:color="auto" w:fill="000000" w:themeFill="text1"/>
            <w:noWrap/>
            <w:vAlign w:val="center"/>
          </w:tcPr>
          <w:p w14:paraId="3F9E62A5" w14:textId="1C258552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3B32F3" w14:textId="625D85CF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84AB15D" w14:textId="60398192" w:rsidR="006E6CC9" w:rsidRPr="006C3A6A" w:rsidRDefault="006E6CC9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6E6CC9" w:rsidRPr="006C3A6A" w14:paraId="22F4E74B" w14:textId="77777777" w:rsidTr="006371F4">
        <w:trPr>
          <w:trHeight w:val="57"/>
        </w:trPr>
        <w:tc>
          <w:tcPr>
            <w:tcW w:w="426" w:type="dxa"/>
            <w:vMerge/>
          </w:tcPr>
          <w:p w14:paraId="08B2D1B2" w14:textId="77777777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158A8E74" w14:textId="614755C8" w:rsidR="006E6CC9" w:rsidRPr="006C3A6A" w:rsidRDefault="006E6CC9" w:rsidP="00DF1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06A3371" w14:textId="7C885750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3402" w:type="dxa"/>
            <w:noWrap/>
            <w:vAlign w:val="center"/>
            <w:hideMark/>
          </w:tcPr>
          <w:p w14:paraId="25443FB5" w14:textId="1D8C44C9" w:rsidR="006E6CC9" w:rsidRPr="00210283" w:rsidRDefault="006E6CC9" w:rsidP="006E6CC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10283">
              <w:rPr>
                <w:rFonts w:ascii="Arial" w:hAnsi="Arial" w:cs="Arial"/>
                <w:b/>
                <w:bCs/>
                <w:sz w:val="16"/>
                <w:szCs w:val="16"/>
              </w:rPr>
              <w:t>Ability to take criticism</w:t>
            </w:r>
          </w:p>
        </w:tc>
        <w:tc>
          <w:tcPr>
            <w:tcW w:w="1134" w:type="dxa"/>
            <w:shd w:val="clear" w:color="auto" w:fill="000000" w:themeFill="text1"/>
            <w:noWrap/>
            <w:vAlign w:val="center"/>
          </w:tcPr>
          <w:p w14:paraId="464CCB6F" w14:textId="66785216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0B254282" w14:textId="2DEBDD45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0088C23" w14:textId="754746DA" w:rsidR="006E6CC9" w:rsidRPr="006C3A6A" w:rsidRDefault="006E6CC9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E6CC9" w:rsidRPr="006C3A6A" w14:paraId="6EA97FAA" w14:textId="77777777" w:rsidTr="006371F4">
        <w:trPr>
          <w:trHeight w:val="57"/>
        </w:trPr>
        <w:tc>
          <w:tcPr>
            <w:tcW w:w="426" w:type="dxa"/>
            <w:vMerge/>
          </w:tcPr>
          <w:p w14:paraId="1841F087" w14:textId="77777777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12C41E97" w14:textId="4F234CB1" w:rsidR="006E6CC9" w:rsidRPr="006C3A6A" w:rsidRDefault="006E6CC9" w:rsidP="00DF1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859F426" w14:textId="7F87AB50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3402" w:type="dxa"/>
            <w:noWrap/>
            <w:vAlign w:val="center"/>
            <w:hideMark/>
          </w:tcPr>
          <w:p w14:paraId="1DF82FB9" w14:textId="540412BA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6C3A6A">
              <w:rPr>
                <w:rFonts w:ascii="Arial" w:hAnsi="Arial" w:cs="Arial"/>
                <w:sz w:val="16"/>
                <w:szCs w:val="16"/>
              </w:rPr>
              <w:t>atient opinion</w:t>
            </w:r>
          </w:p>
        </w:tc>
        <w:tc>
          <w:tcPr>
            <w:tcW w:w="1134" w:type="dxa"/>
            <w:noWrap/>
            <w:vAlign w:val="center"/>
          </w:tcPr>
          <w:p w14:paraId="554B7E7C" w14:textId="30F1F1C8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000000" w:themeFill="text1"/>
            <w:noWrap/>
            <w:vAlign w:val="center"/>
          </w:tcPr>
          <w:p w14:paraId="4C403051" w14:textId="7638A003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8DF6EC6" w14:textId="062EB2C8" w:rsidR="006E6CC9" w:rsidRPr="006C3A6A" w:rsidRDefault="006E6CC9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6E6CC9" w:rsidRPr="006C3A6A" w14:paraId="0471ECF5" w14:textId="77777777" w:rsidTr="006371F4">
        <w:trPr>
          <w:trHeight w:val="57"/>
        </w:trPr>
        <w:tc>
          <w:tcPr>
            <w:tcW w:w="426" w:type="dxa"/>
            <w:vMerge/>
          </w:tcPr>
          <w:p w14:paraId="2703FC17" w14:textId="77777777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1FF5849E" w14:textId="34B536CC" w:rsidR="006E6CC9" w:rsidRPr="006C3A6A" w:rsidRDefault="006E6CC9" w:rsidP="00DF1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7937F83" w14:textId="08D64A85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3402" w:type="dxa"/>
            <w:noWrap/>
            <w:vAlign w:val="center"/>
            <w:hideMark/>
          </w:tcPr>
          <w:p w14:paraId="708FAE03" w14:textId="6D9A2521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6C3A6A">
              <w:rPr>
                <w:rFonts w:ascii="Arial" w:hAnsi="Arial" w:cs="Arial"/>
                <w:sz w:val="16"/>
                <w:szCs w:val="16"/>
              </w:rPr>
              <w:t>rofit orientation</w:t>
            </w:r>
          </w:p>
        </w:tc>
        <w:tc>
          <w:tcPr>
            <w:tcW w:w="1134" w:type="dxa"/>
            <w:noWrap/>
            <w:vAlign w:val="center"/>
          </w:tcPr>
          <w:p w14:paraId="531398CF" w14:textId="4CD54CB0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000000" w:themeFill="text1"/>
            <w:noWrap/>
            <w:vAlign w:val="center"/>
          </w:tcPr>
          <w:p w14:paraId="31DA1072" w14:textId="755F96E3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7549F58" w14:textId="72B5166F" w:rsidR="006E6CC9" w:rsidRPr="006C3A6A" w:rsidRDefault="006E6CC9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6E6CC9" w:rsidRPr="006C3A6A" w14:paraId="308AF39A" w14:textId="77777777" w:rsidTr="006371F4">
        <w:trPr>
          <w:trHeight w:val="57"/>
        </w:trPr>
        <w:tc>
          <w:tcPr>
            <w:tcW w:w="426" w:type="dxa"/>
            <w:vMerge/>
          </w:tcPr>
          <w:p w14:paraId="6DC33DE4" w14:textId="77777777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3861730F" w14:textId="5EEAB8DF" w:rsidR="006E6CC9" w:rsidRPr="006C3A6A" w:rsidRDefault="006E6CC9" w:rsidP="00DF1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19C1B64" w14:textId="28ED72FF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3402" w:type="dxa"/>
            <w:noWrap/>
            <w:vAlign w:val="center"/>
            <w:hideMark/>
          </w:tcPr>
          <w:p w14:paraId="7CD3A17E" w14:textId="0EF7567B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6C3A6A">
              <w:rPr>
                <w:rFonts w:ascii="Arial" w:hAnsi="Arial" w:cs="Arial"/>
                <w:sz w:val="16"/>
                <w:szCs w:val="16"/>
              </w:rPr>
              <w:t>eriousness</w:t>
            </w:r>
          </w:p>
        </w:tc>
        <w:tc>
          <w:tcPr>
            <w:tcW w:w="1134" w:type="dxa"/>
            <w:shd w:val="clear" w:color="auto" w:fill="000000" w:themeFill="text1"/>
            <w:noWrap/>
            <w:vAlign w:val="center"/>
          </w:tcPr>
          <w:p w14:paraId="5DE75AA1" w14:textId="6F2C6FC8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0F8CB612" w14:textId="4C947808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CEFA49E" w14:textId="4A760744" w:rsidR="006E6CC9" w:rsidRPr="006C3A6A" w:rsidRDefault="006E6CC9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E6CC9" w:rsidRPr="006C3A6A" w14:paraId="6769BBDE" w14:textId="77777777" w:rsidTr="00DF186F">
        <w:trPr>
          <w:trHeight w:val="57"/>
        </w:trPr>
        <w:tc>
          <w:tcPr>
            <w:tcW w:w="426" w:type="dxa"/>
            <w:vMerge/>
          </w:tcPr>
          <w:p w14:paraId="50458FE5" w14:textId="77777777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2F94D57D" w14:textId="762A4FD5" w:rsidR="006E6CC9" w:rsidRPr="006C3A6A" w:rsidRDefault="006E6CC9" w:rsidP="00DF1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DB0293E" w14:textId="0D87D8CC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3402" w:type="dxa"/>
            <w:noWrap/>
            <w:vAlign w:val="center"/>
            <w:hideMark/>
          </w:tcPr>
          <w:p w14:paraId="4A2B289B" w14:textId="1C075513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Pr="006C3A6A">
              <w:rPr>
                <w:rFonts w:ascii="Arial" w:hAnsi="Arial" w:cs="Arial"/>
                <w:sz w:val="16"/>
                <w:szCs w:val="16"/>
              </w:rPr>
              <w:t>rust</w:t>
            </w:r>
          </w:p>
        </w:tc>
        <w:tc>
          <w:tcPr>
            <w:tcW w:w="1134" w:type="dxa"/>
            <w:shd w:val="clear" w:color="auto" w:fill="000000" w:themeFill="text1"/>
            <w:noWrap/>
            <w:vAlign w:val="center"/>
          </w:tcPr>
          <w:p w14:paraId="74C1B086" w14:textId="7E0AA81F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459E0C4D" w14:textId="76CDAE2F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C5FEF3C" w14:textId="44149883" w:rsidR="006E6CC9" w:rsidRPr="006C3A6A" w:rsidRDefault="006E6CC9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6E6CC9" w:rsidRPr="006C3A6A" w14:paraId="4DD8D617" w14:textId="77777777" w:rsidTr="006371F4">
        <w:trPr>
          <w:trHeight w:val="57"/>
        </w:trPr>
        <w:tc>
          <w:tcPr>
            <w:tcW w:w="426" w:type="dxa"/>
            <w:vMerge/>
          </w:tcPr>
          <w:p w14:paraId="0ED6DE2B" w14:textId="77777777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4C3D18C5" w14:textId="17AE253A" w:rsidR="006E6CC9" w:rsidRPr="006C3A6A" w:rsidRDefault="006E6CC9" w:rsidP="00DF1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E592324" w14:textId="7BCEEBE8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3402" w:type="dxa"/>
            <w:noWrap/>
            <w:vAlign w:val="center"/>
            <w:hideMark/>
          </w:tcPr>
          <w:p w14:paraId="1CA600B6" w14:textId="160048EC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6C3A6A">
              <w:rPr>
                <w:rFonts w:ascii="Arial" w:hAnsi="Arial" w:cs="Arial"/>
                <w:sz w:val="16"/>
                <w:szCs w:val="16"/>
              </w:rPr>
              <w:t>entist takes time</w:t>
            </w:r>
          </w:p>
        </w:tc>
        <w:tc>
          <w:tcPr>
            <w:tcW w:w="1134" w:type="dxa"/>
            <w:noWrap/>
            <w:vAlign w:val="center"/>
          </w:tcPr>
          <w:p w14:paraId="2775F76C" w14:textId="79E0AC0A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000000" w:themeFill="text1"/>
            <w:noWrap/>
            <w:vAlign w:val="center"/>
          </w:tcPr>
          <w:p w14:paraId="73A1B1A3" w14:textId="16C94C76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F1CC5B0" w14:textId="2D018F1A" w:rsidR="006E6CC9" w:rsidRPr="006C3A6A" w:rsidRDefault="006E6CC9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E6CC9" w:rsidRPr="006C3A6A" w14:paraId="2C0B381F" w14:textId="77777777" w:rsidTr="006371F4">
        <w:trPr>
          <w:trHeight w:val="57"/>
        </w:trPr>
        <w:tc>
          <w:tcPr>
            <w:tcW w:w="426" w:type="dxa"/>
            <w:vMerge/>
          </w:tcPr>
          <w:p w14:paraId="31402539" w14:textId="77777777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2136CEDF" w14:textId="6415BEA8" w:rsidR="006E6CC9" w:rsidRPr="006C3A6A" w:rsidRDefault="006E6CC9" w:rsidP="00DF1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29A1271" w14:textId="5EEC1036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3402" w:type="dxa"/>
            <w:noWrap/>
            <w:vAlign w:val="center"/>
            <w:hideMark/>
          </w:tcPr>
          <w:p w14:paraId="3BC2239C" w14:textId="509FC7BB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6C3A6A">
              <w:rPr>
                <w:rFonts w:ascii="Arial" w:hAnsi="Arial" w:cs="Arial"/>
                <w:sz w:val="16"/>
                <w:szCs w:val="16"/>
              </w:rPr>
              <w:t>nterhuman relations</w:t>
            </w:r>
          </w:p>
        </w:tc>
        <w:tc>
          <w:tcPr>
            <w:tcW w:w="1134" w:type="dxa"/>
            <w:shd w:val="clear" w:color="auto" w:fill="000000" w:themeFill="text1"/>
            <w:noWrap/>
            <w:vAlign w:val="center"/>
          </w:tcPr>
          <w:p w14:paraId="21DCF81B" w14:textId="438707A2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3526F4E2" w14:textId="4BA034C3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160DD00" w14:textId="5883E967" w:rsidR="006E6CC9" w:rsidRPr="006C3A6A" w:rsidRDefault="006E6CC9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6E6CC9" w:rsidRPr="006C3A6A" w14:paraId="0192F883" w14:textId="77777777" w:rsidTr="006371F4">
        <w:trPr>
          <w:trHeight w:val="57"/>
        </w:trPr>
        <w:tc>
          <w:tcPr>
            <w:tcW w:w="426" w:type="dxa"/>
            <w:vMerge/>
          </w:tcPr>
          <w:p w14:paraId="3F64B96E" w14:textId="77777777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112CDD2B" w14:textId="7CF753FC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ffice staff &amp; equipment</w:t>
            </w:r>
          </w:p>
        </w:tc>
        <w:tc>
          <w:tcPr>
            <w:tcW w:w="567" w:type="dxa"/>
            <w:noWrap/>
            <w:vAlign w:val="center"/>
            <w:hideMark/>
          </w:tcPr>
          <w:p w14:paraId="4574BF20" w14:textId="4EAB0007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3402" w:type="dxa"/>
            <w:noWrap/>
            <w:vAlign w:val="center"/>
            <w:hideMark/>
          </w:tcPr>
          <w:p w14:paraId="2AD4FB81" w14:textId="4581AADA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6C3A6A">
              <w:rPr>
                <w:rFonts w:ascii="Arial" w:hAnsi="Arial" w:cs="Arial"/>
                <w:sz w:val="16"/>
                <w:szCs w:val="16"/>
              </w:rPr>
              <w:t>edical staff (not dentist)</w:t>
            </w:r>
          </w:p>
        </w:tc>
        <w:tc>
          <w:tcPr>
            <w:tcW w:w="1134" w:type="dxa"/>
            <w:shd w:val="clear" w:color="auto" w:fill="000000" w:themeFill="text1"/>
            <w:noWrap/>
            <w:vAlign w:val="center"/>
          </w:tcPr>
          <w:p w14:paraId="47C14547" w14:textId="2E3CB79B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5C8B7E39" w14:textId="5C150810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6568E04" w14:textId="61992256" w:rsidR="006E6CC9" w:rsidRPr="006C3A6A" w:rsidRDefault="006E6CC9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6E6CC9" w:rsidRPr="006C3A6A" w14:paraId="59092CFA" w14:textId="77777777" w:rsidTr="006371F4">
        <w:trPr>
          <w:trHeight w:val="57"/>
        </w:trPr>
        <w:tc>
          <w:tcPr>
            <w:tcW w:w="426" w:type="dxa"/>
            <w:vMerge/>
          </w:tcPr>
          <w:p w14:paraId="785DF4AD" w14:textId="77777777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4974E944" w14:textId="162A85DC" w:rsidR="006E6CC9" w:rsidRPr="006C3A6A" w:rsidRDefault="006E6CC9" w:rsidP="00DF1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E5470E2" w14:textId="012D7F2F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3402" w:type="dxa"/>
            <w:noWrap/>
            <w:vAlign w:val="center"/>
            <w:hideMark/>
          </w:tcPr>
          <w:p w14:paraId="087B9042" w14:textId="61917FD3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6C3A6A">
              <w:rPr>
                <w:rFonts w:ascii="Arial" w:hAnsi="Arial" w:cs="Arial"/>
                <w:sz w:val="16"/>
                <w:szCs w:val="16"/>
              </w:rPr>
              <w:t>edical-technical equipm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000000" w:themeFill="text1"/>
            <w:noWrap/>
            <w:vAlign w:val="center"/>
          </w:tcPr>
          <w:p w14:paraId="0759E043" w14:textId="6A5C8268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1DFD2B3B" w14:textId="2DE324E1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FBF4D67" w14:textId="5443017D" w:rsidR="006E6CC9" w:rsidRPr="006C3A6A" w:rsidRDefault="006E6CC9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6E6CC9" w:rsidRPr="006C3A6A" w14:paraId="70C124A8" w14:textId="77777777" w:rsidTr="00DF186F">
        <w:trPr>
          <w:trHeight w:val="57"/>
        </w:trPr>
        <w:tc>
          <w:tcPr>
            <w:tcW w:w="426" w:type="dxa"/>
            <w:vMerge/>
          </w:tcPr>
          <w:p w14:paraId="2ABC6C4C" w14:textId="77777777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34A663C9" w14:textId="4780940C" w:rsidR="006E6CC9" w:rsidRPr="006C3A6A" w:rsidRDefault="006E6CC9" w:rsidP="00DF1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00F5460" w14:textId="2525C294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3402" w:type="dxa"/>
            <w:noWrap/>
            <w:vAlign w:val="center"/>
            <w:hideMark/>
          </w:tcPr>
          <w:p w14:paraId="7724D3BE" w14:textId="5EA63973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Pr="006C3A6A">
              <w:rPr>
                <w:rFonts w:ascii="Arial" w:hAnsi="Arial" w:cs="Arial"/>
                <w:sz w:val="16"/>
                <w:szCs w:val="16"/>
              </w:rPr>
              <w:t>on-medical equipment</w:t>
            </w:r>
          </w:p>
        </w:tc>
        <w:tc>
          <w:tcPr>
            <w:tcW w:w="1134" w:type="dxa"/>
            <w:shd w:val="diagStripe" w:color="auto" w:fill="auto"/>
            <w:noWrap/>
            <w:vAlign w:val="center"/>
          </w:tcPr>
          <w:p w14:paraId="5ADC1D4D" w14:textId="17D30CE5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diagStripe" w:color="auto" w:fill="auto"/>
            <w:noWrap/>
            <w:vAlign w:val="center"/>
          </w:tcPr>
          <w:p w14:paraId="495D07C9" w14:textId="4FDE2234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CD4F4D3" w14:textId="0528D160" w:rsidR="006E6CC9" w:rsidRPr="006C3A6A" w:rsidRDefault="006E6CC9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6E6CC9" w:rsidRPr="006C3A6A" w14:paraId="5CA54944" w14:textId="77777777" w:rsidTr="00DF186F">
        <w:trPr>
          <w:trHeight w:val="57"/>
        </w:trPr>
        <w:tc>
          <w:tcPr>
            <w:tcW w:w="426" w:type="dxa"/>
            <w:vMerge/>
          </w:tcPr>
          <w:p w14:paraId="48EC2ADB" w14:textId="77777777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626C1E16" w14:textId="19937495" w:rsidR="006E6CC9" w:rsidRPr="006C3A6A" w:rsidRDefault="006E6CC9" w:rsidP="00DF186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CA83159" w14:textId="6E4EDC73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3402" w:type="dxa"/>
            <w:noWrap/>
            <w:vAlign w:val="center"/>
            <w:hideMark/>
          </w:tcPr>
          <w:p w14:paraId="1B7A07F7" w14:textId="7B690556" w:rsidR="006E6CC9" w:rsidRPr="00C71368" w:rsidRDefault="006E6CC9" w:rsidP="006E6CC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  <w:r w:rsidRPr="00C71368">
              <w:rPr>
                <w:rFonts w:ascii="Arial" w:hAnsi="Arial" w:cs="Arial"/>
                <w:b/>
                <w:bCs/>
                <w:sz w:val="16"/>
                <w:szCs w:val="16"/>
              </w:rPr>
              <w:t>on-medical staff</w:t>
            </w:r>
          </w:p>
        </w:tc>
        <w:tc>
          <w:tcPr>
            <w:tcW w:w="1134" w:type="dxa"/>
            <w:shd w:val="clear" w:color="auto" w:fill="000000" w:themeFill="text1"/>
            <w:noWrap/>
            <w:vAlign w:val="center"/>
          </w:tcPr>
          <w:p w14:paraId="33904009" w14:textId="76DCBE75" w:rsidR="006E6CC9" w:rsidRPr="00C71368" w:rsidRDefault="006E6CC9" w:rsidP="006E6CC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3FF560AD" w14:textId="3B34E25C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9C1D8C1" w14:textId="2FDB924B" w:rsidR="006E6CC9" w:rsidRPr="006C3A6A" w:rsidRDefault="006E6CC9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E6CC9" w:rsidRPr="006C3A6A" w14:paraId="45DB8DCF" w14:textId="77777777" w:rsidTr="00DF186F">
        <w:trPr>
          <w:trHeight w:val="57"/>
        </w:trPr>
        <w:tc>
          <w:tcPr>
            <w:tcW w:w="426" w:type="dxa"/>
            <w:vMerge/>
          </w:tcPr>
          <w:p w14:paraId="345915AB" w14:textId="77777777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553D8640" w14:textId="308969FA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ffice processes</w:t>
            </w:r>
          </w:p>
        </w:tc>
        <w:tc>
          <w:tcPr>
            <w:tcW w:w="567" w:type="dxa"/>
            <w:noWrap/>
            <w:vAlign w:val="center"/>
            <w:hideMark/>
          </w:tcPr>
          <w:p w14:paraId="4BF897C9" w14:textId="68CB2B00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3402" w:type="dxa"/>
            <w:noWrap/>
            <w:vAlign w:val="center"/>
            <w:hideMark/>
          </w:tcPr>
          <w:p w14:paraId="1AE3CAF2" w14:textId="71AE49FE" w:rsidR="006E6CC9" w:rsidRPr="00C71368" w:rsidRDefault="006E6CC9" w:rsidP="006E6CC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  <w:r w:rsidRPr="00C71368">
              <w:rPr>
                <w:rFonts w:ascii="Arial" w:hAnsi="Arial" w:cs="Arial"/>
                <w:b/>
                <w:bCs/>
                <w:sz w:val="16"/>
                <w:szCs w:val="16"/>
              </w:rPr>
              <w:t>oordination</w:t>
            </w:r>
          </w:p>
        </w:tc>
        <w:tc>
          <w:tcPr>
            <w:tcW w:w="1134" w:type="dxa"/>
            <w:noWrap/>
            <w:vAlign w:val="center"/>
          </w:tcPr>
          <w:p w14:paraId="2FED5FFC" w14:textId="09433BE2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000000" w:themeFill="text1"/>
            <w:noWrap/>
            <w:vAlign w:val="center"/>
          </w:tcPr>
          <w:p w14:paraId="4088179F" w14:textId="0D8382F2" w:rsidR="006E6CC9" w:rsidRPr="00C71368" w:rsidRDefault="006E6CC9" w:rsidP="006E6CC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34DAC66" w14:textId="1588036B" w:rsidR="006E6CC9" w:rsidRPr="006C3A6A" w:rsidRDefault="006E6CC9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E6CC9" w:rsidRPr="006C3A6A" w14:paraId="2086DECD" w14:textId="77777777" w:rsidTr="00A102F0">
        <w:trPr>
          <w:trHeight w:val="57"/>
        </w:trPr>
        <w:tc>
          <w:tcPr>
            <w:tcW w:w="426" w:type="dxa"/>
            <w:vMerge/>
          </w:tcPr>
          <w:p w14:paraId="3546DB8D" w14:textId="77777777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1BF4331D" w14:textId="58A10B99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2DC265A" w14:textId="34542AA1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3402" w:type="dxa"/>
            <w:noWrap/>
            <w:vAlign w:val="center"/>
            <w:hideMark/>
          </w:tcPr>
          <w:p w14:paraId="22B8109B" w14:textId="73D6F183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Pr="006C3A6A">
              <w:rPr>
                <w:rFonts w:ascii="Arial" w:hAnsi="Arial" w:cs="Arial"/>
                <w:sz w:val="16"/>
                <w:szCs w:val="16"/>
              </w:rPr>
              <w:t>ygiene</w:t>
            </w:r>
          </w:p>
        </w:tc>
        <w:tc>
          <w:tcPr>
            <w:tcW w:w="1134" w:type="dxa"/>
            <w:noWrap/>
            <w:vAlign w:val="center"/>
          </w:tcPr>
          <w:p w14:paraId="0A61CFD8" w14:textId="532B1115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000000" w:themeFill="text1"/>
            <w:noWrap/>
            <w:vAlign w:val="center"/>
          </w:tcPr>
          <w:p w14:paraId="656F5A86" w14:textId="735D08E4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9DD7964" w14:textId="1DF7CDE1" w:rsidR="006E6CC9" w:rsidRPr="006C3A6A" w:rsidRDefault="006E6CC9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E6CC9" w:rsidRPr="006C3A6A" w14:paraId="6EDCEE27" w14:textId="77777777" w:rsidTr="00A102F0">
        <w:trPr>
          <w:trHeight w:val="57"/>
        </w:trPr>
        <w:tc>
          <w:tcPr>
            <w:tcW w:w="426" w:type="dxa"/>
            <w:vMerge/>
          </w:tcPr>
          <w:p w14:paraId="0B08B8D7" w14:textId="77777777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43F90E47" w14:textId="7A618A6F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11E2068" w14:textId="0259A419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3402" w:type="dxa"/>
            <w:noWrap/>
            <w:vAlign w:val="center"/>
            <w:hideMark/>
          </w:tcPr>
          <w:p w14:paraId="2BCE2FFE" w14:textId="403D17D6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6C3A6A">
              <w:rPr>
                <w:rFonts w:ascii="Arial" w:hAnsi="Arial" w:cs="Arial"/>
                <w:sz w:val="16"/>
                <w:szCs w:val="16"/>
              </w:rPr>
              <w:t>atient orientation</w:t>
            </w:r>
          </w:p>
        </w:tc>
        <w:tc>
          <w:tcPr>
            <w:tcW w:w="1134" w:type="dxa"/>
            <w:shd w:val="clear" w:color="auto" w:fill="000000" w:themeFill="text1"/>
            <w:noWrap/>
            <w:vAlign w:val="center"/>
          </w:tcPr>
          <w:p w14:paraId="2013E0A4" w14:textId="178784DF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359DC45A" w14:textId="363B2F04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9EFC81E" w14:textId="46A1F872" w:rsidR="006E6CC9" w:rsidRPr="006C3A6A" w:rsidRDefault="006E6CC9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E6CC9" w:rsidRPr="006C3A6A" w14:paraId="02C06426" w14:textId="77777777" w:rsidTr="00A102F0">
        <w:trPr>
          <w:trHeight w:val="57"/>
        </w:trPr>
        <w:tc>
          <w:tcPr>
            <w:tcW w:w="426" w:type="dxa"/>
            <w:vMerge/>
          </w:tcPr>
          <w:p w14:paraId="09A1DECD" w14:textId="77777777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1C37F7E5" w14:textId="68A7D4F6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CA94FE8" w14:textId="44A5804E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 w:rsidRPr="006C3A6A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3402" w:type="dxa"/>
            <w:noWrap/>
            <w:vAlign w:val="center"/>
            <w:hideMark/>
          </w:tcPr>
          <w:p w14:paraId="766B5191" w14:textId="57B03AA7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</w:t>
            </w:r>
            <w:r w:rsidRPr="006C3A6A">
              <w:rPr>
                <w:rFonts w:ascii="Arial" w:hAnsi="Arial" w:cs="Arial"/>
                <w:sz w:val="16"/>
                <w:szCs w:val="16"/>
              </w:rPr>
              <w:t>aiting time</w:t>
            </w:r>
          </w:p>
        </w:tc>
        <w:tc>
          <w:tcPr>
            <w:tcW w:w="1134" w:type="dxa"/>
            <w:shd w:val="clear" w:color="auto" w:fill="000000" w:themeFill="text1"/>
            <w:noWrap/>
            <w:vAlign w:val="center"/>
          </w:tcPr>
          <w:p w14:paraId="0E252329" w14:textId="571D80D6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41C29C8F" w14:textId="45011F60" w:rsidR="006E6CC9" w:rsidRPr="006C3A6A" w:rsidRDefault="006E6CC9" w:rsidP="006E6CC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EBA0E39" w14:textId="1C874819" w:rsidR="006E6CC9" w:rsidRPr="006C3A6A" w:rsidRDefault="006E6CC9" w:rsidP="006E6C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</w:tbl>
    <w:p w14:paraId="534F086A" w14:textId="77777777" w:rsidR="00DF186F" w:rsidRDefault="00DF186F" w:rsidP="00DF186F">
      <w:pPr>
        <w:spacing w:after="60"/>
        <w:rPr>
          <w:rFonts w:ascii="Arial" w:hAnsi="Arial" w:cs="Arial"/>
          <w:sz w:val="16"/>
          <w:szCs w:val="16"/>
        </w:rPr>
      </w:pPr>
    </w:p>
    <w:p w14:paraId="477D3C35" w14:textId="1A8FBD1B" w:rsidR="009D29A9" w:rsidRDefault="002D3390" w:rsidP="00DF186F">
      <w:pPr>
        <w:spacing w:after="6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 xml:space="preserve">Reason </w:t>
      </w:r>
      <w:r w:rsidRPr="002D3390">
        <w:rPr>
          <w:rFonts w:ascii="Arial" w:hAnsi="Arial" w:cs="Arial"/>
          <w:sz w:val="16"/>
          <w:szCs w:val="16"/>
        </w:rPr>
        <w:t>in bold letters</w:t>
      </w:r>
      <w:r w:rsidR="00C71368">
        <w:rPr>
          <w:rFonts w:ascii="Arial" w:hAnsi="Arial" w:cs="Arial"/>
          <w:sz w:val="16"/>
          <w:szCs w:val="16"/>
        </w:rPr>
        <w:t xml:space="preserve"> </w:t>
      </w:r>
      <w:r w:rsidR="009930F3">
        <w:rPr>
          <w:rFonts w:ascii="Arial" w:hAnsi="Arial" w:cs="Arial"/>
          <w:sz w:val="16"/>
          <w:szCs w:val="16"/>
        </w:rPr>
        <w:t>–</w:t>
      </w:r>
      <w:r w:rsidR="00C71368">
        <w:rPr>
          <w:rFonts w:ascii="Arial" w:hAnsi="Arial" w:cs="Arial"/>
          <w:sz w:val="16"/>
          <w:szCs w:val="16"/>
        </w:rPr>
        <w:t xml:space="preserve"> </w:t>
      </w:r>
      <w:r w:rsidR="009930F3">
        <w:rPr>
          <w:rFonts w:ascii="Arial" w:hAnsi="Arial" w:cs="Arial"/>
          <w:sz w:val="16"/>
          <w:szCs w:val="16"/>
        </w:rPr>
        <w:t xml:space="preserve">all statements refer either to </w:t>
      </w:r>
      <w:r w:rsidR="00FB5E76" w:rsidRPr="00C71368">
        <w:rPr>
          <w:rFonts w:ascii="Arial" w:hAnsi="Arial" w:cs="Arial"/>
          <w:sz w:val="16"/>
          <w:szCs w:val="16"/>
        </w:rPr>
        <w:t xml:space="preserve">reasons for choosing </w:t>
      </w:r>
      <w:r w:rsidR="009930F3">
        <w:rPr>
          <w:rFonts w:ascii="Arial" w:hAnsi="Arial" w:cs="Arial"/>
          <w:sz w:val="16"/>
          <w:szCs w:val="16"/>
        </w:rPr>
        <w:t xml:space="preserve">or </w:t>
      </w:r>
      <w:r w:rsidR="009930F3" w:rsidRPr="00C71368">
        <w:rPr>
          <w:rFonts w:ascii="Arial" w:hAnsi="Arial" w:cs="Arial"/>
          <w:sz w:val="16"/>
          <w:szCs w:val="16"/>
        </w:rPr>
        <w:t xml:space="preserve">NOT </w:t>
      </w:r>
      <w:r w:rsidR="009930F3">
        <w:rPr>
          <w:rFonts w:ascii="Arial" w:hAnsi="Arial" w:cs="Arial"/>
          <w:sz w:val="16"/>
          <w:szCs w:val="16"/>
        </w:rPr>
        <w:t xml:space="preserve">choosing </w:t>
      </w:r>
      <w:r w:rsidR="00FB5E76" w:rsidRPr="00C71368">
        <w:rPr>
          <w:rFonts w:ascii="Arial" w:hAnsi="Arial" w:cs="Arial"/>
          <w:sz w:val="16"/>
          <w:szCs w:val="16"/>
        </w:rPr>
        <w:t>dental treatment</w:t>
      </w:r>
      <w:r w:rsidR="00560183">
        <w:rPr>
          <w:rFonts w:ascii="Arial" w:hAnsi="Arial" w:cs="Arial"/>
          <w:sz w:val="16"/>
          <w:szCs w:val="16"/>
        </w:rPr>
        <w:t>s</w:t>
      </w:r>
      <w:r w:rsidR="008C785A">
        <w:rPr>
          <w:rFonts w:ascii="Arial" w:hAnsi="Arial" w:cs="Arial"/>
          <w:sz w:val="16"/>
          <w:szCs w:val="16"/>
        </w:rPr>
        <w:t>,</w:t>
      </w:r>
    </w:p>
    <w:p w14:paraId="32B4A6B5" w14:textId="1005FB7D" w:rsidR="000E1000" w:rsidRDefault="00006F15" w:rsidP="00DF186F">
      <w:pPr>
        <w:spacing w:after="6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</w:rPr>
        <w:drawing>
          <wp:anchor distT="0" distB="0" distL="114300" distR="114300" simplePos="0" relativeHeight="251664384" behindDoc="1" locked="0" layoutInCell="1" allowOverlap="1" wp14:anchorId="428B2646" wp14:editId="71F52AD1">
            <wp:simplePos x="0" y="0"/>
            <wp:positionH relativeFrom="column">
              <wp:posOffset>-1270</wp:posOffset>
            </wp:positionH>
            <wp:positionV relativeFrom="paragraph">
              <wp:posOffset>-1270</wp:posOffset>
            </wp:positionV>
            <wp:extent cx="194400" cy="219600"/>
            <wp:effectExtent l="0" t="0" r="0" b="0"/>
            <wp:wrapTight wrapText="bothSides">
              <wp:wrapPolygon edited="0">
                <wp:start x="0" y="0"/>
                <wp:lineTo x="0" y="18783"/>
                <wp:lineTo x="19059" y="18783"/>
                <wp:lineTo x="19059" y="0"/>
                <wp:lineTo x="0" y="0"/>
              </wp:wrapPolygon>
            </wp:wrapTight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400" cy="21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C0702E">
        <w:rPr>
          <w:rFonts w:ascii="Arial" w:hAnsi="Arial" w:cs="Arial"/>
          <w:sz w:val="16"/>
          <w:szCs w:val="16"/>
        </w:rPr>
        <w:t xml:space="preserve">“unclear” </w:t>
      </w:r>
      <w:r w:rsidR="00ED1440">
        <w:rPr>
          <w:rFonts w:ascii="Arial" w:hAnsi="Arial" w:cs="Arial"/>
          <w:sz w:val="16"/>
          <w:szCs w:val="16"/>
        </w:rPr>
        <w:t>statement(s)</w:t>
      </w:r>
      <w:r w:rsidR="009D29A9">
        <w:rPr>
          <w:rFonts w:ascii="Arial" w:hAnsi="Arial" w:cs="Arial"/>
          <w:sz w:val="16"/>
          <w:szCs w:val="16"/>
        </w:rPr>
        <w:t xml:space="preserve">: it remains unclear whether the </w:t>
      </w:r>
      <w:r w:rsidR="001E5B20">
        <w:rPr>
          <w:rFonts w:ascii="Arial" w:hAnsi="Arial" w:cs="Arial"/>
          <w:sz w:val="16"/>
          <w:szCs w:val="16"/>
        </w:rPr>
        <w:t>statement</w:t>
      </w:r>
      <w:r w:rsidR="00815075">
        <w:rPr>
          <w:rFonts w:ascii="Arial" w:hAnsi="Arial" w:cs="Arial"/>
          <w:sz w:val="16"/>
          <w:szCs w:val="16"/>
        </w:rPr>
        <w:t>s</w:t>
      </w:r>
      <w:r w:rsidR="001E5B20">
        <w:rPr>
          <w:rFonts w:ascii="Arial" w:hAnsi="Arial" w:cs="Arial"/>
          <w:sz w:val="16"/>
          <w:szCs w:val="16"/>
        </w:rPr>
        <w:t xml:space="preserve"> </w:t>
      </w:r>
      <w:r w:rsidR="009D29A9">
        <w:rPr>
          <w:rFonts w:ascii="Arial" w:hAnsi="Arial" w:cs="Arial"/>
          <w:sz w:val="16"/>
          <w:szCs w:val="16"/>
        </w:rPr>
        <w:t>by participant</w:t>
      </w:r>
      <w:r w:rsidR="001E5B20">
        <w:rPr>
          <w:rFonts w:ascii="Arial" w:hAnsi="Arial" w:cs="Arial"/>
          <w:sz w:val="16"/>
          <w:szCs w:val="16"/>
        </w:rPr>
        <w:t>s</w:t>
      </w:r>
      <w:r w:rsidR="009D29A9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refer</w:t>
      </w:r>
      <w:r w:rsidR="001E5B20">
        <w:rPr>
          <w:rFonts w:ascii="Arial" w:hAnsi="Arial" w:cs="Arial"/>
          <w:sz w:val="16"/>
          <w:szCs w:val="16"/>
        </w:rPr>
        <w:t xml:space="preserve"> to </w:t>
      </w:r>
      <w:r w:rsidR="009D29A9">
        <w:rPr>
          <w:rFonts w:ascii="Arial" w:hAnsi="Arial" w:cs="Arial"/>
          <w:sz w:val="16"/>
          <w:szCs w:val="16"/>
        </w:rPr>
        <w:t>choosing</w:t>
      </w:r>
      <w:r>
        <w:rPr>
          <w:rFonts w:ascii="Arial" w:hAnsi="Arial" w:cs="Arial"/>
          <w:sz w:val="16"/>
          <w:szCs w:val="16"/>
        </w:rPr>
        <w:t xml:space="preserve"> or </w:t>
      </w:r>
      <w:r w:rsidR="008C785A">
        <w:rPr>
          <w:rFonts w:ascii="Arial" w:hAnsi="Arial" w:cs="Arial"/>
          <w:sz w:val="16"/>
          <w:szCs w:val="16"/>
        </w:rPr>
        <w:t>NOT</w:t>
      </w:r>
      <w:r>
        <w:rPr>
          <w:rFonts w:ascii="Arial" w:hAnsi="Arial" w:cs="Arial"/>
          <w:sz w:val="16"/>
          <w:szCs w:val="16"/>
        </w:rPr>
        <w:t xml:space="preserve"> choosing</w:t>
      </w:r>
      <w:r w:rsidR="00560183">
        <w:rPr>
          <w:rFonts w:ascii="Arial" w:hAnsi="Arial" w:cs="Arial"/>
          <w:sz w:val="16"/>
          <w:szCs w:val="16"/>
        </w:rPr>
        <w:t xml:space="preserve"> </w:t>
      </w:r>
      <w:r w:rsidR="009D29A9">
        <w:rPr>
          <w:rFonts w:ascii="Arial" w:hAnsi="Arial" w:cs="Arial"/>
          <w:sz w:val="16"/>
          <w:szCs w:val="16"/>
        </w:rPr>
        <w:t>dental treatment</w:t>
      </w:r>
      <w:r w:rsidR="00560183">
        <w:rPr>
          <w:rFonts w:ascii="Arial" w:hAnsi="Arial" w:cs="Arial"/>
          <w:sz w:val="16"/>
          <w:szCs w:val="16"/>
        </w:rPr>
        <w:t>s</w:t>
      </w:r>
      <w:r w:rsidR="008C785A">
        <w:rPr>
          <w:rFonts w:ascii="Arial" w:hAnsi="Arial" w:cs="Arial"/>
          <w:sz w:val="16"/>
          <w:szCs w:val="16"/>
        </w:rPr>
        <w:t>,</w:t>
      </w:r>
    </w:p>
    <w:p w14:paraId="2FDF616E" w14:textId="688C9648" w:rsidR="006C074D" w:rsidRDefault="00006F15" w:rsidP="00DF186F">
      <w:pPr>
        <w:spacing w:after="6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</w:rPr>
        <w:drawing>
          <wp:anchor distT="0" distB="0" distL="114300" distR="114300" simplePos="0" relativeHeight="251665408" behindDoc="0" locked="0" layoutInCell="1" allowOverlap="1" wp14:anchorId="07B77671" wp14:editId="5499FEB3">
            <wp:simplePos x="0" y="0"/>
            <wp:positionH relativeFrom="column">
              <wp:posOffset>-1270</wp:posOffset>
            </wp:positionH>
            <wp:positionV relativeFrom="paragraph">
              <wp:posOffset>-635</wp:posOffset>
            </wp:positionV>
            <wp:extent cx="194400" cy="219600"/>
            <wp:effectExtent l="0" t="0" r="0" b="0"/>
            <wp:wrapSquare wrapText="bothSides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400" cy="21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sz w:val="16"/>
          <w:szCs w:val="16"/>
        </w:rPr>
        <w:t>no “unclear” statement</w:t>
      </w:r>
      <w:r w:rsidR="008C785A">
        <w:rPr>
          <w:rFonts w:ascii="Arial" w:hAnsi="Arial" w:cs="Arial"/>
          <w:sz w:val="16"/>
          <w:szCs w:val="16"/>
        </w:rPr>
        <w:t>,</w:t>
      </w:r>
    </w:p>
    <w:p w14:paraId="69B5FFF2" w14:textId="51AFF6F9" w:rsidR="001E5B20" w:rsidRDefault="006C074D" w:rsidP="00DF186F">
      <w:pPr>
        <w:spacing w:after="6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</w:rPr>
        <w:drawing>
          <wp:anchor distT="0" distB="0" distL="114300" distR="114300" simplePos="0" relativeHeight="251666432" behindDoc="1" locked="0" layoutInCell="1" allowOverlap="1" wp14:anchorId="180B1DCD" wp14:editId="7D1E7181">
            <wp:simplePos x="0" y="0"/>
            <wp:positionH relativeFrom="margin">
              <wp:align>left</wp:align>
            </wp:positionH>
            <wp:positionV relativeFrom="paragraph">
              <wp:posOffset>4445</wp:posOffset>
            </wp:positionV>
            <wp:extent cx="194400" cy="122400"/>
            <wp:effectExtent l="0" t="0" r="0" b="0"/>
            <wp:wrapTight wrapText="bothSides">
              <wp:wrapPolygon edited="0">
                <wp:start x="0" y="0"/>
                <wp:lineTo x="0" y="16875"/>
                <wp:lineTo x="19059" y="16875"/>
                <wp:lineTo x="19059" y="0"/>
                <wp:lineTo x="0" y="0"/>
              </wp:wrapPolygon>
            </wp:wrapTight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400" cy="12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34E29">
        <w:rPr>
          <w:rFonts w:ascii="Arial" w:hAnsi="Arial" w:cs="Arial"/>
          <w:sz w:val="16"/>
          <w:szCs w:val="16"/>
        </w:rPr>
        <w:t>more than 50%</w:t>
      </w:r>
      <w:r w:rsidR="00C0702E">
        <w:rPr>
          <w:rFonts w:ascii="Arial" w:hAnsi="Arial" w:cs="Arial"/>
          <w:sz w:val="16"/>
          <w:szCs w:val="16"/>
        </w:rPr>
        <w:t xml:space="preserve"> of statements</w:t>
      </w:r>
      <w:r w:rsidR="006B2CA3">
        <w:rPr>
          <w:rFonts w:ascii="Arial" w:hAnsi="Arial" w:cs="Arial"/>
          <w:sz w:val="16"/>
          <w:szCs w:val="16"/>
        </w:rPr>
        <w:t xml:space="preserve"> </w:t>
      </w:r>
      <w:r w:rsidR="009D29A9">
        <w:rPr>
          <w:rFonts w:ascii="Arial" w:hAnsi="Arial" w:cs="Arial"/>
          <w:sz w:val="16"/>
          <w:szCs w:val="16"/>
        </w:rPr>
        <w:t xml:space="preserve">belong to </w:t>
      </w:r>
      <w:r w:rsidR="006B2CA3">
        <w:rPr>
          <w:rFonts w:ascii="Arial" w:hAnsi="Arial" w:cs="Arial"/>
          <w:sz w:val="16"/>
          <w:szCs w:val="16"/>
        </w:rPr>
        <w:t>reason</w:t>
      </w:r>
      <w:r w:rsidR="009D29A9">
        <w:rPr>
          <w:rFonts w:ascii="Arial" w:hAnsi="Arial" w:cs="Arial"/>
          <w:sz w:val="16"/>
          <w:szCs w:val="16"/>
        </w:rPr>
        <w:t>s</w:t>
      </w:r>
      <w:r w:rsidR="006B2CA3">
        <w:rPr>
          <w:rFonts w:ascii="Arial" w:hAnsi="Arial" w:cs="Arial"/>
          <w:sz w:val="16"/>
          <w:szCs w:val="16"/>
        </w:rPr>
        <w:t xml:space="preserve"> for (NOT) choosing dental treatment</w:t>
      </w:r>
      <w:r w:rsidR="00560183">
        <w:rPr>
          <w:rFonts w:ascii="Arial" w:hAnsi="Arial" w:cs="Arial"/>
          <w:sz w:val="16"/>
          <w:szCs w:val="16"/>
        </w:rPr>
        <w:t>s</w:t>
      </w:r>
      <w:r w:rsidR="008C785A">
        <w:rPr>
          <w:rFonts w:ascii="Arial" w:hAnsi="Arial" w:cs="Arial"/>
          <w:sz w:val="16"/>
          <w:szCs w:val="16"/>
        </w:rPr>
        <w:t>,</w:t>
      </w:r>
    </w:p>
    <w:p w14:paraId="160E5CE8" w14:textId="6D3E4854" w:rsidR="001E5B20" w:rsidRDefault="00006F15" w:rsidP="00DF186F">
      <w:pPr>
        <w:spacing w:after="6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</w:rPr>
        <w:drawing>
          <wp:inline distT="0" distB="0" distL="0" distR="0" wp14:anchorId="3C74309D" wp14:editId="2FE918B5">
            <wp:extent cx="194945" cy="115570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945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sz w:val="16"/>
          <w:szCs w:val="16"/>
        </w:rPr>
        <w:t xml:space="preserve"> </w:t>
      </w:r>
      <w:r w:rsidR="00DF186F">
        <w:rPr>
          <w:rFonts w:ascii="Arial" w:hAnsi="Arial" w:cs="Arial"/>
          <w:noProof/>
          <w:sz w:val="16"/>
          <w:szCs w:val="16"/>
        </w:rPr>
        <w:t xml:space="preserve">   </w:t>
      </w:r>
      <w:r w:rsidR="000E1000">
        <w:rPr>
          <w:rFonts w:ascii="Arial" w:hAnsi="Arial" w:cs="Arial"/>
          <w:noProof/>
          <w:sz w:val="16"/>
          <w:szCs w:val="16"/>
        </w:rPr>
        <w:t>l</w:t>
      </w:r>
      <w:r w:rsidR="001E5B20" w:rsidRPr="00006F15">
        <w:rPr>
          <w:rFonts w:ascii="Arial" w:hAnsi="Arial" w:cs="Arial"/>
          <w:noProof/>
          <w:sz w:val="16"/>
          <w:szCs w:val="16"/>
        </w:rPr>
        <w:t>ess than</w:t>
      </w:r>
      <w:r w:rsidR="001E5B20">
        <w:rPr>
          <w:noProof/>
        </w:rPr>
        <w:t xml:space="preserve"> </w:t>
      </w:r>
      <w:r w:rsidR="001E5B20">
        <w:rPr>
          <w:rFonts w:ascii="Arial" w:hAnsi="Arial" w:cs="Arial"/>
          <w:sz w:val="16"/>
          <w:szCs w:val="16"/>
        </w:rPr>
        <w:t>50% of statements belong to reasons for (NOT) choosing dental treatment</w:t>
      </w:r>
      <w:r w:rsidR="00560183">
        <w:rPr>
          <w:rFonts w:ascii="Arial" w:hAnsi="Arial" w:cs="Arial"/>
          <w:sz w:val="16"/>
          <w:szCs w:val="16"/>
        </w:rPr>
        <w:t>s,</w:t>
      </w:r>
      <w:r w:rsidR="008C785A">
        <w:rPr>
          <w:rFonts w:ascii="Arial" w:hAnsi="Arial" w:cs="Arial"/>
          <w:sz w:val="16"/>
          <w:szCs w:val="16"/>
        </w:rPr>
        <w:t xml:space="preserve"> and</w:t>
      </w:r>
    </w:p>
    <w:p w14:paraId="54B45249" w14:textId="67EDD855" w:rsidR="001E5B20" w:rsidRPr="00055436" w:rsidRDefault="000E1000" w:rsidP="00DF186F">
      <w:pPr>
        <w:spacing w:after="6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</w:rPr>
        <w:drawing>
          <wp:inline distT="0" distB="0" distL="0" distR="0" wp14:anchorId="2618C1BE" wp14:editId="325E4CCD">
            <wp:extent cx="194945" cy="115570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945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16"/>
          <w:szCs w:val="16"/>
        </w:rPr>
        <w:t xml:space="preserve">  </w:t>
      </w:r>
      <w:r w:rsidR="00DF186F">
        <w:rPr>
          <w:rFonts w:ascii="Arial" w:hAnsi="Arial" w:cs="Arial"/>
          <w:sz w:val="16"/>
          <w:szCs w:val="16"/>
        </w:rPr>
        <w:t xml:space="preserve">  </w:t>
      </w:r>
      <w:r w:rsidR="001E5B20">
        <w:rPr>
          <w:rFonts w:ascii="Arial" w:hAnsi="Arial" w:cs="Arial"/>
          <w:sz w:val="16"/>
          <w:szCs w:val="16"/>
        </w:rPr>
        <w:t xml:space="preserve">statements for choosing and </w:t>
      </w:r>
      <w:r w:rsidR="008C785A">
        <w:rPr>
          <w:rFonts w:ascii="Arial" w:hAnsi="Arial" w:cs="Arial"/>
          <w:sz w:val="16"/>
          <w:szCs w:val="16"/>
        </w:rPr>
        <w:t>NOT</w:t>
      </w:r>
      <w:r w:rsidR="001E5B20">
        <w:rPr>
          <w:rFonts w:ascii="Arial" w:hAnsi="Arial" w:cs="Arial"/>
          <w:sz w:val="16"/>
          <w:szCs w:val="16"/>
        </w:rPr>
        <w:t xml:space="preserve"> choosing dental treatment</w:t>
      </w:r>
      <w:r w:rsidR="000337C0">
        <w:rPr>
          <w:rFonts w:ascii="Arial" w:hAnsi="Arial" w:cs="Arial"/>
          <w:sz w:val="16"/>
          <w:szCs w:val="16"/>
        </w:rPr>
        <w:t>s</w:t>
      </w:r>
      <w:r w:rsidR="001E5B20">
        <w:rPr>
          <w:rFonts w:ascii="Arial" w:hAnsi="Arial" w:cs="Arial"/>
          <w:sz w:val="16"/>
          <w:szCs w:val="16"/>
        </w:rPr>
        <w:t xml:space="preserve"> are distributed equally (50/50%).</w:t>
      </w:r>
    </w:p>
    <w:p w14:paraId="5F900F02" w14:textId="55BBCD3F" w:rsidR="004B4D7C" w:rsidRPr="00055436" w:rsidRDefault="008D7F01" w:rsidP="008D7F01">
      <w:pPr>
        <w:tabs>
          <w:tab w:val="left" w:pos="5040"/>
        </w:tabs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</w:r>
    </w:p>
    <w:sectPr w:rsidR="004B4D7C" w:rsidRPr="00055436" w:rsidSect="004B4D7C">
      <w:footerReference w:type="default" r:id="rId13"/>
      <w:pgSz w:w="11906" w:h="16838"/>
      <w:pgMar w:top="1418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0F7BEF" w14:textId="77777777" w:rsidR="00357D11" w:rsidRDefault="00357D11" w:rsidP="005F7E9E">
      <w:pPr>
        <w:spacing w:after="0" w:line="240" w:lineRule="auto"/>
      </w:pPr>
      <w:r>
        <w:separator/>
      </w:r>
    </w:p>
  </w:endnote>
  <w:endnote w:type="continuationSeparator" w:id="0">
    <w:p w14:paraId="7A0FC292" w14:textId="77777777" w:rsidR="00357D11" w:rsidRDefault="00357D11" w:rsidP="005F7E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59C165" w14:textId="76C4EFE5" w:rsidR="00055436" w:rsidRDefault="00055436">
    <w:pPr>
      <w:pStyle w:val="Fuzeile"/>
      <w:jc w:val="center"/>
    </w:pPr>
  </w:p>
  <w:p w14:paraId="080D5116" w14:textId="77777777" w:rsidR="00055436" w:rsidRDefault="0005543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2FA175" w14:textId="77777777" w:rsidR="00357D11" w:rsidRDefault="00357D11" w:rsidP="005F7E9E">
      <w:pPr>
        <w:spacing w:after="0" w:line="240" w:lineRule="auto"/>
      </w:pPr>
      <w:r>
        <w:separator/>
      </w:r>
    </w:p>
  </w:footnote>
  <w:footnote w:type="continuationSeparator" w:id="0">
    <w:p w14:paraId="115F96C0" w14:textId="77777777" w:rsidR="00357D11" w:rsidRDefault="00357D11" w:rsidP="005F7E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0" type="#_x0000_t75" style="width:15pt;height:9pt;visibility:visible;mso-wrap-style:square" o:bullet="t">
        <v:imagedata r:id="rId1" o:title=""/>
      </v:shape>
    </w:pict>
  </w:numPicBullet>
  <w:abstractNum w:abstractNumId="0" w15:restartNumberingAfterBreak="0">
    <w:nsid w:val="2C113645"/>
    <w:multiLevelType w:val="hybridMultilevel"/>
    <w:tmpl w:val="8752DB20"/>
    <w:lvl w:ilvl="0" w:tplc="41467532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32011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871"/>
    <w:rsid w:val="0000435E"/>
    <w:rsid w:val="00006F15"/>
    <w:rsid w:val="000337C0"/>
    <w:rsid w:val="000550B3"/>
    <w:rsid w:val="00055436"/>
    <w:rsid w:val="00084871"/>
    <w:rsid w:val="00097001"/>
    <w:rsid w:val="000D17CB"/>
    <w:rsid w:val="000E1000"/>
    <w:rsid w:val="00125BE2"/>
    <w:rsid w:val="001739FF"/>
    <w:rsid w:val="001B5E10"/>
    <w:rsid w:val="001B5FF2"/>
    <w:rsid w:val="001E5B20"/>
    <w:rsid w:val="001E68A1"/>
    <w:rsid w:val="001F33EB"/>
    <w:rsid w:val="00210283"/>
    <w:rsid w:val="00217678"/>
    <w:rsid w:val="00232EBC"/>
    <w:rsid w:val="00246D7A"/>
    <w:rsid w:val="00251E57"/>
    <w:rsid w:val="002641BE"/>
    <w:rsid w:val="00280125"/>
    <w:rsid w:val="00283B0A"/>
    <w:rsid w:val="002D3390"/>
    <w:rsid w:val="002D35D8"/>
    <w:rsid w:val="002F2EFE"/>
    <w:rsid w:val="00325EBD"/>
    <w:rsid w:val="00357D11"/>
    <w:rsid w:val="00376A94"/>
    <w:rsid w:val="003A13B3"/>
    <w:rsid w:val="003A154E"/>
    <w:rsid w:val="003B097F"/>
    <w:rsid w:val="003C1B77"/>
    <w:rsid w:val="00400068"/>
    <w:rsid w:val="00401E2B"/>
    <w:rsid w:val="004602CF"/>
    <w:rsid w:val="004B4D7C"/>
    <w:rsid w:val="00560183"/>
    <w:rsid w:val="005A598E"/>
    <w:rsid w:val="005B7240"/>
    <w:rsid w:val="005D3047"/>
    <w:rsid w:val="005F4457"/>
    <w:rsid w:val="005F7CB5"/>
    <w:rsid w:val="005F7E9E"/>
    <w:rsid w:val="006371F4"/>
    <w:rsid w:val="00645540"/>
    <w:rsid w:val="00661C86"/>
    <w:rsid w:val="00662FD8"/>
    <w:rsid w:val="00676EE7"/>
    <w:rsid w:val="006B2CA3"/>
    <w:rsid w:val="006C074D"/>
    <w:rsid w:val="006C3A6A"/>
    <w:rsid w:val="006E6CC9"/>
    <w:rsid w:val="0070581B"/>
    <w:rsid w:val="007A6BBB"/>
    <w:rsid w:val="007B2C4C"/>
    <w:rsid w:val="007F6884"/>
    <w:rsid w:val="008002FD"/>
    <w:rsid w:val="00815075"/>
    <w:rsid w:val="008412F9"/>
    <w:rsid w:val="00860EF1"/>
    <w:rsid w:val="008B1CAF"/>
    <w:rsid w:val="008C191F"/>
    <w:rsid w:val="008C785A"/>
    <w:rsid w:val="008D7F01"/>
    <w:rsid w:val="008E46DE"/>
    <w:rsid w:val="008E4BC8"/>
    <w:rsid w:val="00940561"/>
    <w:rsid w:val="00945C33"/>
    <w:rsid w:val="00952573"/>
    <w:rsid w:val="00960217"/>
    <w:rsid w:val="00971646"/>
    <w:rsid w:val="00982DE2"/>
    <w:rsid w:val="009930F3"/>
    <w:rsid w:val="00995743"/>
    <w:rsid w:val="009969F5"/>
    <w:rsid w:val="009D29A9"/>
    <w:rsid w:val="00A102F0"/>
    <w:rsid w:val="00A135AE"/>
    <w:rsid w:val="00A34E29"/>
    <w:rsid w:val="00A35EBD"/>
    <w:rsid w:val="00A45029"/>
    <w:rsid w:val="00AB1397"/>
    <w:rsid w:val="00AE461A"/>
    <w:rsid w:val="00B23718"/>
    <w:rsid w:val="00B32EC9"/>
    <w:rsid w:val="00B52310"/>
    <w:rsid w:val="00BE4DE1"/>
    <w:rsid w:val="00BE6FCB"/>
    <w:rsid w:val="00BF555A"/>
    <w:rsid w:val="00C04CD0"/>
    <w:rsid w:val="00C0702E"/>
    <w:rsid w:val="00C71368"/>
    <w:rsid w:val="00C816CD"/>
    <w:rsid w:val="00CA1507"/>
    <w:rsid w:val="00CC06F8"/>
    <w:rsid w:val="00D05238"/>
    <w:rsid w:val="00D3109B"/>
    <w:rsid w:val="00DB39AD"/>
    <w:rsid w:val="00DB6675"/>
    <w:rsid w:val="00DF186F"/>
    <w:rsid w:val="00E67708"/>
    <w:rsid w:val="00ED1440"/>
    <w:rsid w:val="00EF252D"/>
    <w:rsid w:val="00F3150E"/>
    <w:rsid w:val="00F95606"/>
    <w:rsid w:val="00FB5E76"/>
    <w:rsid w:val="00FF5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9CB674"/>
  <w15:chartTrackingRefBased/>
  <w15:docId w15:val="{11D01B7C-EB87-4D19-A945-3D5CEA87D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848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F7E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F7E9E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5F7E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F7E9E"/>
    <w:rPr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E4B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E4BC8"/>
    <w:rPr>
      <w:rFonts w:ascii="Segoe UI" w:hAnsi="Segoe UI" w:cs="Segoe UI"/>
      <w:sz w:val="18"/>
      <w:szCs w:val="18"/>
      <w:lang w:val="en-US"/>
    </w:rPr>
  </w:style>
  <w:style w:type="paragraph" w:styleId="Listenabsatz">
    <w:name w:val="List Paragraph"/>
    <w:basedOn w:val="Standard"/>
    <w:uiPriority w:val="34"/>
    <w:qFormat/>
    <w:rsid w:val="00006F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856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6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5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A15752-874D-4C8E-9054-1ED5A0401A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3</Words>
  <Characters>203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Felgner</dc:creator>
  <cp:keywords/>
  <dc:description/>
  <cp:lastModifiedBy>TU-Pseudonym 9150895990574596</cp:lastModifiedBy>
  <cp:revision>10</cp:revision>
  <dcterms:created xsi:type="dcterms:W3CDTF">2021-03-23T23:26:00Z</dcterms:created>
  <dcterms:modified xsi:type="dcterms:W3CDTF">2022-04-24T12:45:00Z</dcterms:modified>
</cp:coreProperties>
</file>